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7CF8" w:rsidRPr="002B7CF8" w:rsidRDefault="002B7CF8" w:rsidP="002B7CF8">
      <w:pPr>
        <w:spacing w:after="120" w:line="259" w:lineRule="auto"/>
        <w:jc w:val="both"/>
        <w:rPr>
          <w:rFonts w:ascii="Arial" w:eastAsia="Calibri" w:hAnsi="Arial" w:cs="Arial"/>
          <w:b/>
          <w:sz w:val="32"/>
          <w:szCs w:val="32"/>
          <w:lang w:val="en-US" w:eastAsia="en-US"/>
        </w:rPr>
      </w:pPr>
      <w:r w:rsidRPr="002B7CF8">
        <w:rPr>
          <w:rFonts w:ascii="Arial" w:eastAsia="Calibri" w:hAnsi="Arial" w:cs="Arial"/>
          <w:b/>
          <w:sz w:val="32"/>
          <w:szCs w:val="32"/>
          <w:lang w:val="en-US" w:eastAsia="en-US"/>
        </w:rPr>
        <w:t xml:space="preserve">Supplementary Material for the article </w:t>
      </w:r>
      <w:r>
        <w:rPr>
          <w:rFonts w:ascii="Arial" w:eastAsia="Calibri" w:hAnsi="Arial" w:cs="Arial"/>
          <w:b/>
          <w:sz w:val="32"/>
          <w:szCs w:val="32"/>
          <w:lang w:val="en-US" w:eastAsia="en-US"/>
        </w:rPr>
        <w:t>“</w:t>
      </w:r>
      <w:r w:rsidR="00D05E1C">
        <w:rPr>
          <w:rFonts w:ascii="Arial" w:eastAsia="Calibri" w:hAnsi="Arial" w:cs="Arial"/>
          <w:b/>
          <w:sz w:val="32"/>
          <w:szCs w:val="32"/>
          <w:lang w:val="en-US" w:eastAsia="en-US"/>
        </w:rPr>
        <w:t>A h</w:t>
      </w:r>
      <w:r w:rsidR="00FF1649" w:rsidRPr="00FF1649">
        <w:rPr>
          <w:rFonts w:ascii="Arial" w:eastAsia="Calibri" w:hAnsi="Arial" w:cs="Arial"/>
          <w:b/>
          <w:sz w:val="32"/>
          <w:szCs w:val="32"/>
          <w:lang w:val="en-US" w:eastAsia="en-US"/>
        </w:rPr>
        <w:t>igh-fidelity prototype of a sterile information system for the perioperative area - OR-Pad</w:t>
      </w:r>
      <w:r>
        <w:rPr>
          <w:rFonts w:ascii="Arial" w:eastAsia="Calibri" w:hAnsi="Arial" w:cs="Arial"/>
          <w:b/>
          <w:sz w:val="32"/>
          <w:szCs w:val="32"/>
          <w:lang w:val="en-US" w:eastAsia="en-US"/>
        </w:rPr>
        <w:t>”</w:t>
      </w:r>
      <w:r w:rsidR="00E26481">
        <w:rPr>
          <w:rFonts w:ascii="Arial" w:eastAsia="Calibri" w:hAnsi="Arial" w:cs="Arial"/>
          <w:b/>
          <w:sz w:val="32"/>
          <w:szCs w:val="32"/>
          <w:lang w:val="en-US" w:eastAsia="en-US"/>
        </w:rPr>
        <w:t xml:space="preserve"> </w:t>
      </w:r>
      <w:r w:rsidR="00E26481" w:rsidRPr="00E26481">
        <w:rPr>
          <w:rFonts w:ascii="Arial" w:eastAsia="Calibri" w:hAnsi="Arial" w:cs="Arial"/>
          <w:b/>
          <w:sz w:val="32"/>
          <w:szCs w:val="32"/>
          <w:lang w:val="en-US" w:eastAsia="en-US"/>
        </w:rPr>
        <w:t>published in the "International Journal of Computer Assisted Radiology and Surgery"</w:t>
      </w:r>
    </w:p>
    <w:p w:rsidR="002E611E" w:rsidRPr="002E611E" w:rsidRDefault="002E611E" w:rsidP="002E611E">
      <w:pPr>
        <w:spacing w:after="240" w:line="259" w:lineRule="auto"/>
        <w:jc w:val="both"/>
        <w:rPr>
          <w:rFonts w:ascii="Arial" w:eastAsia="Calibri" w:hAnsi="Arial" w:cs="Arial"/>
          <w:sz w:val="20"/>
          <w:szCs w:val="20"/>
          <w:lang w:val="de-DE" w:eastAsia="en-US"/>
        </w:rPr>
      </w:pPr>
      <w:r w:rsidRPr="002E611E">
        <w:rPr>
          <w:rFonts w:ascii="Arial" w:eastAsia="Calibri" w:hAnsi="Arial" w:cs="Arial"/>
          <w:sz w:val="20"/>
          <w:szCs w:val="20"/>
          <w:lang w:val="de-DE" w:eastAsia="en-US"/>
        </w:rPr>
        <w:t>C. Ryniak¹*, S. M. Frommer¹*, D. Junger¹, S. Lohmann¹, M. Stadelmaier¹, P. Schmutz¹, A. Stenzl</w:t>
      </w:r>
      <w:r w:rsidRPr="002E611E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2</w:t>
      </w:r>
      <w:r w:rsidRPr="002E611E">
        <w:rPr>
          <w:rFonts w:ascii="Arial" w:eastAsia="Calibri" w:hAnsi="Arial" w:cs="Arial"/>
          <w:sz w:val="20"/>
          <w:szCs w:val="20"/>
          <w:lang w:val="de-DE" w:eastAsia="en-US"/>
        </w:rPr>
        <w:t>, B. Hirt</w:t>
      </w:r>
      <w:r w:rsidRPr="002E611E">
        <w:rPr>
          <w:rFonts w:ascii="Arial" w:eastAsia="Calibri" w:hAnsi="Arial" w:cs="Arial"/>
          <w:sz w:val="20"/>
          <w:szCs w:val="20"/>
          <w:vertAlign w:val="superscript"/>
          <w:lang w:val="de-DE" w:eastAsia="en-US"/>
        </w:rPr>
        <w:t>3</w:t>
      </w:r>
      <w:r w:rsidRPr="002E611E">
        <w:rPr>
          <w:rFonts w:ascii="Arial" w:eastAsia="Calibri" w:hAnsi="Arial" w:cs="Arial"/>
          <w:sz w:val="20"/>
          <w:szCs w:val="20"/>
          <w:lang w:val="de-DE" w:eastAsia="en-US"/>
        </w:rPr>
        <w:t>, O. Burgert¹</w:t>
      </w:r>
    </w:p>
    <w:p w:rsidR="002E611E" w:rsidRPr="002E611E" w:rsidRDefault="002E611E" w:rsidP="002E611E">
      <w:pPr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2E611E">
        <w:rPr>
          <w:rFonts w:ascii="Arial" w:eastAsia="Calibri" w:hAnsi="Arial" w:cs="Arial"/>
          <w:sz w:val="20"/>
          <w:szCs w:val="20"/>
          <w:lang w:val="en-US" w:eastAsia="en-US"/>
        </w:rPr>
        <w:t>¹Reutlingen University, School of Informatics, Research Group Computer Assisted Medicine (CaMed) Reutlingen, Germany</w:t>
      </w:r>
    </w:p>
    <w:p w:rsidR="002E611E" w:rsidRPr="002E611E" w:rsidRDefault="002E611E" w:rsidP="002E611E">
      <w:pPr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2E611E">
        <w:rPr>
          <w:rFonts w:ascii="Arial" w:eastAsia="Calibri" w:hAnsi="Arial" w:cs="Arial"/>
          <w:sz w:val="20"/>
          <w:szCs w:val="20"/>
          <w:vertAlign w:val="superscript"/>
          <w:lang w:val="en-US" w:eastAsia="en-US"/>
        </w:rPr>
        <w:t>2</w:t>
      </w:r>
      <w:r w:rsidRPr="002E611E">
        <w:rPr>
          <w:rFonts w:ascii="Arial" w:eastAsia="Calibri" w:hAnsi="Arial" w:cs="Arial"/>
          <w:sz w:val="20"/>
          <w:szCs w:val="20"/>
          <w:lang w:val="en-US" w:eastAsia="en-US"/>
        </w:rPr>
        <w:t>University Hospital Tübingen, Department of Urology, Tübingen, Germany</w:t>
      </w:r>
    </w:p>
    <w:p w:rsidR="002E611E" w:rsidRPr="002E611E" w:rsidRDefault="002E611E" w:rsidP="002E611E">
      <w:pPr>
        <w:spacing w:after="160" w:line="259" w:lineRule="auto"/>
        <w:jc w:val="both"/>
        <w:rPr>
          <w:rFonts w:ascii="Arial" w:eastAsia="Calibri" w:hAnsi="Arial" w:cs="Arial"/>
          <w:sz w:val="20"/>
          <w:szCs w:val="20"/>
          <w:lang w:val="en-US" w:eastAsia="en-US"/>
        </w:rPr>
      </w:pPr>
      <w:r w:rsidRPr="002E611E">
        <w:rPr>
          <w:rFonts w:ascii="Arial" w:eastAsia="Calibri" w:hAnsi="Arial" w:cs="Arial"/>
          <w:sz w:val="20"/>
          <w:szCs w:val="20"/>
          <w:vertAlign w:val="superscript"/>
          <w:lang w:val="en-US" w:eastAsia="en-US"/>
        </w:rPr>
        <w:t>3</w:t>
      </w:r>
      <w:r w:rsidRPr="002E611E">
        <w:rPr>
          <w:rFonts w:ascii="Arial" w:eastAsia="Calibri" w:hAnsi="Arial" w:cs="Arial"/>
          <w:sz w:val="20"/>
          <w:szCs w:val="20"/>
          <w:lang w:val="en-US" w:eastAsia="en-US"/>
        </w:rPr>
        <w:t>Eberhard Karls University Tübingen, Faculty of Medicine, Department of Anatomy, Institute for Clinical Anatomy and Cell Analytics, Tübingen, Germany</w:t>
      </w:r>
    </w:p>
    <w:p w:rsidR="002B7CF8" w:rsidRPr="002B7CF8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7A5026">
        <w:rPr>
          <w:rFonts w:ascii="Arial" w:eastAsia="Calibri" w:hAnsi="Arial" w:cs="Arial"/>
          <w:iCs/>
          <w:sz w:val="20"/>
          <w:szCs w:val="20"/>
          <w:lang w:val="en-US" w:eastAsia="en-US"/>
        </w:rPr>
        <w:t>*The first two authors contributed equally to this paper.</w:t>
      </w:r>
    </w:p>
    <w:p w:rsidR="002B7CF8" w:rsidRPr="002B7CF8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</w:p>
    <w:p w:rsidR="002B7CF8" w:rsidRPr="002B7CF8" w:rsidRDefault="002B7CF8" w:rsidP="002B7CF8">
      <w:pPr>
        <w:spacing w:after="120" w:line="259" w:lineRule="auto"/>
        <w:jc w:val="both"/>
        <w:rPr>
          <w:rFonts w:ascii="Arial" w:eastAsia="Calibri" w:hAnsi="Arial" w:cs="Arial"/>
          <w:b/>
          <w:lang w:val="en-US" w:eastAsia="en-US"/>
        </w:rPr>
      </w:pPr>
      <w:r w:rsidRPr="002B7CF8">
        <w:rPr>
          <w:rFonts w:ascii="Arial" w:eastAsia="Calibri" w:hAnsi="Arial" w:cs="Arial"/>
          <w:b/>
          <w:lang w:val="en-US" w:eastAsia="en-US"/>
        </w:rPr>
        <w:t>Corresponding Author</w:t>
      </w:r>
    </w:p>
    <w:p w:rsidR="002B7CF8" w:rsidRPr="002B7CF8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2B7CF8">
        <w:rPr>
          <w:rFonts w:ascii="Arial" w:eastAsia="Calibri" w:hAnsi="Arial" w:cs="Arial"/>
          <w:iCs/>
          <w:sz w:val="20"/>
          <w:szCs w:val="20"/>
          <w:lang w:val="en-US" w:eastAsia="en-US"/>
        </w:rPr>
        <w:t>Denise Junger, ORCID: 0000-0002-7895-3210</w:t>
      </w:r>
    </w:p>
    <w:p w:rsidR="002B7CF8" w:rsidRPr="002B7CF8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2B7CF8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Reutlingen University, </w:t>
      </w:r>
      <w:r w:rsidRPr="002B7CF8">
        <w:rPr>
          <w:rFonts w:ascii="Arial" w:eastAsia="Calibri" w:hAnsi="Arial" w:cs="Arial"/>
          <w:sz w:val="20"/>
          <w:szCs w:val="20"/>
          <w:lang w:val="en-US" w:eastAsia="en-US"/>
        </w:rPr>
        <w:t xml:space="preserve">School </w:t>
      </w:r>
      <w:r w:rsidRPr="002B7CF8">
        <w:rPr>
          <w:rFonts w:ascii="Arial" w:eastAsia="Calibri" w:hAnsi="Arial" w:cs="Arial"/>
          <w:iCs/>
          <w:sz w:val="20"/>
          <w:szCs w:val="20"/>
          <w:lang w:val="en-US" w:eastAsia="en-US"/>
        </w:rPr>
        <w:t>of Informatics, Research Group Computer Assisted Medicine (CaMed), Reutlingen, Germany</w:t>
      </w:r>
    </w:p>
    <w:p w:rsidR="002B7CF8" w:rsidRPr="002B7CF8" w:rsidRDefault="002B7CF8" w:rsidP="002B7CF8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2B7CF8">
        <w:rPr>
          <w:rFonts w:ascii="Arial" w:eastAsia="Calibri" w:hAnsi="Arial" w:cs="Arial"/>
          <w:iCs/>
          <w:sz w:val="20"/>
          <w:szCs w:val="20"/>
          <w:lang w:val="en-US" w:eastAsia="en-US"/>
        </w:rPr>
        <w:t>Contact: denise.junger@reutlingen-university.de, Tel.: +49 (0)7121 – 271 4090</w:t>
      </w:r>
    </w:p>
    <w:p w:rsidR="002B7CF8" w:rsidRPr="002B7CF8" w:rsidRDefault="002B7CF8" w:rsidP="00713EE2">
      <w:pPr>
        <w:pStyle w:val="Articletitle"/>
        <w:rPr>
          <w:b w:val="0"/>
          <w:sz w:val="24"/>
          <w:lang w:val="en-US"/>
        </w:rPr>
      </w:pPr>
    </w:p>
    <w:p w:rsidR="002B7CF8" w:rsidRDefault="002B7CF8" w:rsidP="00713EE2">
      <w:pPr>
        <w:pStyle w:val="Articletitle"/>
        <w:rPr>
          <w:b w:val="0"/>
          <w:sz w:val="24"/>
        </w:rPr>
      </w:pPr>
    </w:p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Default="002B7CF8" w:rsidP="002B7CF8"/>
    <w:p w:rsidR="002B7CF8" w:rsidRPr="002B7CF8" w:rsidRDefault="002B7CF8" w:rsidP="002B7CF8"/>
    <w:p w:rsidR="001252E3" w:rsidRPr="001252E3" w:rsidRDefault="001252E3" w:rsidP="001252E3"/>
    <w:p w:rsidR="00661045" w:rsidRPr="00D538FF" w:rsidRDefault="00EB661F" w:rsidP="00D538FF">
      <w:pPr>
        <w:spacing w:after="120" w:line="259" w:lineRule="auto"/>
        <w:jc w:val="both"/>
        <w:rPr>
          <w:rFonts w:ascii="Arial" w:eastAsia="Calibri" w:hAnsi="Arial" w:cs="Arial"/>
          <w:b/>
          <w:lang w:val="en-US" w:eastAsia="en-US"/>
        </w:rPr>
      </w:pPr>
      <w:r>
        <w:rPr>
          <w:rFonts w:ascii="Arial" w:eastAsia="Calibri" w:hAnsi="Arial" w:cs="Arial"/>
          <w:b/>
          <w:lang w:val="en-US" w:eastAsia="en-US"/>
        </w:rPr>
        <w:t>Online Resource 2</w:t>
      </w:r>
      <w:r w:rsidR="00302214" w:rsidRPr="00D538FF">
        <w:rPr>
          <w:rFonts w:ascii="Arial" w:eastAsia="Calibri" w:hAnsi="Arial" w:cs="Arial"/>
          <w:b/>
          <w:lang w:val="en-US" w:eastAsia="en-US"/>
        </w:rPr>
        <w:t>:</w:t>
      </w:r>
      <w:r w:rsidR="00666DC9" w:rsidRPr="00D538FF">
        <w:rPr>
          <w:rFonts w:ascii="Arial" w:eastAsia="Calibri" w:hAnsi="Arial" w:cs="Arial"/>
          <w:b/>
          <w:lang w:val="en-US" w:eastAsia="en-US"/>
        </w:rPr>
        <w:t xml:space="preserve"> </w:t>
      </w:r>
      <w:r w:rsidR="00DA3EF9" w:rsidRPr="00D538FF">
        <w:rPr>
          <w:rFonts w:ascii="Arial" w:eastAsia="Calibri" w:hAnsi="Arial" w:cs="Arial"/>
          <w:b/>
          <w:lang w:val="en-US" w:eastAsia="en-US"/>
        </w:rPr>
        <w:t xml:space="preserve">Requirements </w:t>
      </w:r>
      <w:r w:rsidR="00CB73FF" w:rsidRPr="00D538FF">
        <w:rPr>
          <w:rFonts w:ascii="Arial" w:eastAsia="Calibri" w:hAnsi="Arial" w:cs="Arial"/>
          <w:b/>
          <w:lang w:val="en-US" w:eastAsia="en-US"/>
        </w:rPr>
        <w:t>analysis &amp; Functional</w:t>
      </w:r>
      <w:r w:rsidR="00DA3EF9" w:rsidRPr="00D538FF">
        <w:rPr>
          <w:rFonts w:ascii="Arial" w:eastAsia="Calibri" w:hAnsi="Arial" w:cs="Arial"/>
          <w:b/>
          <w:lang w:val="en-US" w:eastAsia="en-US"/>
        </w:rPr>
        <w:t xml:space="preserve"> evaluation</w:t>
      </w:r>
      <w:r>
        <w:rPr>
          <w:rFonts w:ascii="Arial" w:eastAsia="Calibri" w:hAnsi="Arial" w:cs="Arial"/>
          <w:b/>
          <w:lang w:val="en-US" w:eastAsia="en-US"/>
        </w:rPr>
        <w:t xml:space="preserve"> (detailed version)</w:t>
      </w:r>
    </w:p>
    <w:p w:rsidR="00FE4713" w:rsidRPr="00D538FF" w:rsidRDefault="00956E3D" w:rsidP="00D538FF">
      <w:pPr>
        <w:spacing w:after="160" w:line="259" w:lineRule="auto"/>
        <w:jc w:val="both"/>
        <w:rPr>
          <w:rFonts w:ascii="Arial" w:eastAsia="Calibri" w:hAnsi="Arial" w:cs="Arial"/>
          <w:iCs/>
          <w:sz w:val="20"/>
          <w:szCs w:val="20"/>
          <w:lang w:val="en-US" w:eastAsia="en-US"/>
        </w:rPr>
      </w:pPr>
      <w:r w:rsidRPr="00956E3D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 xml:space="preserve">Table </w:t>
      </w:r>
      <w:r w:rsidR="00330384">
        <w:rPr>
          <w:rFonts w:ascii="Arial" w:eastAsia="Calibri" w:hAnsi="Arial" w:cs="Arial"/>
          <w:b/>
          <w:iCs/>
          <w:sz w:val="20"/>
          <w:szCs w:val="20"/>
          <w:lang w:val="en-US" w:eastAsia="en-US"/>
        </w:rPr>
        <w:t>2</w:t>
      </w:r>
      <w:r w:rsidR="004E56A8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DA3EF9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Requirements analysis &amp; Functional evaluation</w:t>
      </w:r>
      <w:r w:rsidR="00E438F0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of the </w:t>
      </w:r>
      <w:r w:rsidR="00E703E5" w:rsidRPr="00EB786D">
        <w:rPr>
          <w:rFonts w:ascii="Arial" w:eastAsia="Calibri" w:hAnsi="Arial" w:cs="Arial"/>
          <w:i/>
          <w:iCs/>
          <w:sz w:val="20"/>
          <w:szCs w:val="20"/>
          <w:lang w:val="en-US" w:eastAsia="en-US"/>
        </w:rPr>
        <w:t>OR-Pad</w:t>
      </w:r>
      <w:r w:rsidR="00E703E5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E438F0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system</w:t>
      </w:r>
      <w:r w:rsidR="00DF2068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DF2068" w:rsidRPr="00DF2068">
        <w:rPr>
          <w:rFonts w:ascii="Arial" w:eastAsia="Calibri" w:hAnsi="Arial" w:cs="Arial"/>
          <w:iCs/>
          <w:sz w:val="20"/>
          <w:szCs w:val="20"/>
          <w:lang w:val="en-US" w:eastAsia="en-US"/>
        </w:rPr>
        <w:t>(detailed version)</w:t>
      </w:r>
      <w:r w:rsidR="00E703E5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DA3EF9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V = Vision, G = Goal, F = Functional requirement, N = Non-functional requirement</w:t>
      </w:r>
      <w:r w:rsidR="0027237A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, OR = Operating room</w:t>
      </w:r>
      <w:r w:rsidR="009F49DB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, HIS = Hospital information system</w:t>
      </w:r>
      <w:r w:rsidR="00DA3EF9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1D2B37" w:rsidRPr="00D538FF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450D2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As </w:t>
      </w:r>
      <w:r w:rsidR="009A40DB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the </w:t>
      </w:r>
      <w:r w:rsidR="00450D2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primary evaluation method, the </w:t>
      </w:r>
      <w:r w:rsidR="00450D2C" w:rsidRPr="00EB786D">
        <w:rPr>
          <w:rFonts w:ascii="Arial" w:eastAsia="Calibri" w:hAnsi="Arial" w:cs="Arial"/>
          <w:i/>
          <w:iCs/>
          <w:sz w:val="20"/>
          <w:szCs w:val="20"/>
          <w:lang w:val="en-US" w:eastAsia="en-US"/>
        </w:rPr>
        <w:t>OR-Pad</w:t>
      </w:r>
      <w:r w:rsidR="00450D2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F8408D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demo prototype</w:t>
      </w:r>
      <w:r w:rsidR="00B416A7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was executed by the developer</w:t>
      </w:r>
      <w:r w:rsidR="00096A85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s</w:t>
      </w:r>
      <w:r w:rsidR="00B416A7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and the requir</w:t>
      </w:r>
      <w:r w:rsidR="007316B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ements contrasted with the actual functionalities of</w:t>
      </w:r>
      <w:r w:rsidR="00B416A7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the prototype</w:t>
      </w:r>
      <w:r w:rsidR="00F8408D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9451EF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</w:t>
      </w:r>
      <w:r w:rsidR="00F1590F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Code </w:t>
      </w:r>
      <w:r w:rsidR="009451EF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analysis was</w:t>
      </w:r>
      <w:r w:rsidR="00F8408D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used in addition for intern details</w:t>
      </w:r>
      <w:r w:rsidR="00F1590F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  <w:r w:rsidR="00E520F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 Usability tests </w:t>
      </w:r>
      <w:r w:rsidR="00B416A7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with clinicians </w:t>
      </w:r>
      <w:r w:rsidR="00E520F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 xml:space="preserve">were </w:t>
      </w:r>
      <w:r w:rsidR="00B416A7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conducted in specific cases (e.g. to evaluate fast access to information)</w:t>
      </w:r>
      <w:r w:rsidR="00E520FC" w:rsidRPr="00473AD9">
        <w:rPr>
          <w:rFonts w:ascii="Arial" w:eastAsia="Calibri" w:hAnsi="Arial" w:cs="Arial"/>
          <w:iCs/>
          <w:sz w:val="20"/>
          <w:szCs w:val="20"/>
          <w:lang w:val="en-US" w:eastAsia="en-US"/>
        </w:rPr>
        <w:t>.</w:t>
      </w:r>
    </w:p>
    <w:p w:rsidR="00C17178" w:rsidRPr="00C17178" w:rsidRDefault="00C17178" w:rsidP="00C17178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06"/>
        <w:gridCol w:w="3944"/>
        <w:gridCol w:w="2438"/>
        <w:gridCol w:w="1401"/>
      </w:tblGrid>
      <w:tr w:rsidR="00C35B35" w:rsidRPr="00D538FF" w:rsidTr="00E46E10">
        <w:tc>
          <w:tcPr>
            <w:tcW w:w="704" w:type="dxa"/>
          </w:tcPr>
          <w:p w:rsidR="00DA3EF9" w:rsidRPr="00D538FF" w:rsidRDefault="00DA3EF9" w:rsidP="00E46E10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="00E46E10">
              <w:rPr>
                <w:rFonts w:ascii="Arial" w:hAnsi="Arial" w:cs="Arial"/>
                <w:b/>
                <w:i/>
                <w:sz w:val="20"/>
                <w:szCs w:val="20"/>
              </w:rPr>
              <w:t>o.</w:t>
            </w:r>
          </w:p>
        </w:tc>
        <w:tc>
          <w:tcPr>
            <w:tcW w:w="3946" w:type="dxa"/>
          </w:tcPr>
          <w:p w:rsidR="00DA3EF9" w:rsidRPr="00D538FF" w:rsidRDefault="00DA3EF9" w:rsidP="007F1536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i/>
                <w:sz w:val="20"/>
                <w:szCs w:val="20"/>
              </w:rPr>
              <w:t>Vision, goal or (non-)</w:t>
            </w:r>
            <w:r w:rsidR="006A2967" w:rsidRPr="00D538F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D538FF">
              <w:rPr>
                <w:rFonts w:ascii="Arial" w:hAnsi="Arial" w:cs="Arial"/>
                <w:b/>
                <w:i/>
                <w:sz w:val="20"/>
                <w:szCs w:val="20"/>
              </w:rPr>
              <w:t>functional requirement</w:t>
            </w:r>
          </w:p>
        </w:tc>
        <w:tc>
          <w:tcPr>
            <w:tcW w:w="2438" w:type="dxa"/>
          </w:tcPr>
          <w:p w:rsidR="00295BCC" w:rsidRPr="00D538FF" w:rsidRDefault="00024F04" w:rsidP="00EF3718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i/>
                <w:sz w:val="20"/>
                <w:szCs w:val="20"/>
                <w:lang w:val="de-DE"/>
              </w:rPr>
              <w:t>Evaluation method</w:t>
            </w:r>
          </w:p>
        </w:tc>
        <w:tc>
          <w:tcPr>
            <w:tcW w:w="1401" w:type="dxa"/>
          </w:tcPr>
          <w:p w:rsidR="00DA3EF9" w:rsidRPr="00D538FF" w:rsidRDefault="00295BCC" w:rsidP="007F1536">
            <w:pPr>
              <w:spacing w:after="12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i/>
                <w:sz w:val="20"/>
                <w:szCs w:val="20"/>
              </w:rPr>
              <w:t>Evaluation result</w:t>
            </w:r>
          </w:p>
        </w:tc>
      </w:tr>
      <w:tr w:rsidR="00C35B35" w:rsidRPr="00D538FF" w:rsidTr="00E46E10">
        <w:tc>
          <w:tcPr>
            <w:tcW w:w="704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V01/</w:t>
            </w:r>
          </w:p>
        </w:tc>
        <w:tc>
          <w:tcPr>
            <w:tcW w:w="3946" w:type="dxa"/>
          </w:tcPr>
          <w:p w:rsidR="00523F0E" w:rsidRPr="00D538FF" w:rsidRDefault="00A5122F" w:rsidP="00533F35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OR-P</w:t>
            </w:r>
            <w:r w:rsidR="00523F0E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d system offers fast, uncomplicated access to available case information </w:t>
            </w:r>
            <w:r w:rsidR="00533F3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f</w:t>
            </w:r>
            <w:r w:rsidR="00523F0E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 intervention.</w:t>
            </w:r>
            <w:bookmarkStart w:id="0" w:name="_GoBack"/>
            <w:bookmarkEnd w:id="0"/>
          </w:p>
        </w:tc>
        <w:tc>
          <w:tcPr>
            <w:tcW w:w="2438" w:type="dxa"/>
          </w:tcPr>
          <w:p w:rsidR="00523F0E" w:rsidRPr="00D538FF" w:rsidRDefault="000A7865" w:rsidP="004D03BC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ability test: F</w:t>
            </w:r>
            <w:r w:rsidR="008931CF">
              <w:rPr>
                <w:rFonts w:ascii="Arial" w:hAnsi="Arial" w:cs="Arial"/>
                <w:sz w:val="20"/>
                <w:szCs w:val="20"/>
                <w:lang w:val="en-US"/>
              </w:rPr>
              <w:t xml:space="preserve">ast access </w:t>
            </w:r>
            <w:r w:rsidR="004D03BC">
              <w:rPr>
                <w:rFonts w:ascii="Arial" w:hAnsi="Arial" w:cs="Arial"/>
                <w:sz w:val="20"/>
                <w:szCs w:val="20"/>
                <w:lang w:val="en-US"/>
              </w:rPr>
              <w:t xml:space="preserve">to case information </w:t>
            </w:r>
            <w:r w:rsidR="008931CF">
              <w:rPr>
                <w:rFonts w:ascii="Arial" w:hAnsi="Arial" w:cs="Arial"/>
                <w:sz w:val="20"/>
                <w:szCs w:val="20"/>
                <w:lang w:val="en-US"/>
              </w:rPr>
              <w:t>without any complications</w:t>
            </w:r>
            <w:r w:rsidR="004D03BC">
              <w:rPr>
                <w:rFonts w:ascii="Arial" w:hAnsi="Arial" w:cs="Arial"/>
                <w:sz w:val="20"/>
                <w:szCs w:val="20"/>
                <w:lang w:val="en-US"/>
              </w:rPr>
              <w:t>, information was quickly found via the timeline</w:t>
            </w:r>
          </w:p>
        </w:tc>
        <w:tc>
          <w:tcPr>
            <w:tcW w:w="1401" w:type="dxa"/>
          </w:tcPr>
          <w:p w:rsidR="00523F0E" w:rsidRPr="00D538FF" w:rsidRDefault="008931CF" w:rsidP="00523F0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V02/</w:t>
            </w:r>
          </w:p>
        </w:tc>
        <w:tc>
          <w:tcPr>
            <w:tcW w:w="3946" w:type="dxa"/>
          </w:tcPr>
          <w:p w:rsidR="00523F0E" w:rsidRPr="00D538FF" w:rsidRDefault="00523F0E" w:rsidP="0028410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enables the creation and facilitates the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ransfe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f materials into and out of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523F0E" w:rsidRPr="00D538FF" w:rsidRDefault="00890282" w:rsidP="00523F0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Mobile and intraoperative mode which share the same </w:t>
            </w:r>
            <w:r w:rsidR="007D02ED" w:rsidRPr="00D538FF">
              <w:rPr>
                <w:rFonts w:ascii="Arial" w:hAnsi="Arial" w:cs="Arial"/>
                <w:sz w:val="20"/>
                <w:szCs w:val="20"/>
                <w:lang w:val="en-US"/>
              </w:rPr>
              <w:t>concept and information base</w:t>
            </w:r>
          </w:p>
        </w:tc>
        <w:tc>
          <w:tcPr>
            <w:tcW w:w="1401" w:type="dxa"/>
          </w:tcPr>
          <w:p w:rsidR="00523F0E" w:rsidRPr="00D538FF" w:rsidRDefault="00523F0E" w:rsidP="00523F0E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V03/</w:t>
            </w:r>
          </w:p>
        </w:tc>
        <w:tc>
          <w:tcPr>
            <w:tcW w:w="3946" w:type="dxa"/>
          </w:tcPr>
          <w:p w:rsidR="00523F0E" w:rsidRPr="00D538FF" w:rsidRDefault="00523F0E" w:rsidP="0028410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displays materials and case information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close by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surgeon during a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n interven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523F0E" w:rsidRPr="00D538FF" w:rsidRDefault="00600986" w:rsidP="00600986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en issues for h</w:t>
            </w:r>
            <w:r w:rsidR="00523F0E" w:rsidRPr="00D538F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ding arm and sterility concept</w:t>
            </w:r>
          </w:p>
        </w:tc>
        <w:tc>
          <w:tcPr>
            <w:tcW w:w="1401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ially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V04/</w:t>
            </w:r>
          </w:p>
        </w:tc>
        <w:tc>
          <w:tcPr>
            <w:tcW w:w="3946" w:type="dxa"/>
          </w:tcPr>
          <w:p w:rsidR="00523F0E" w:rsidRPr="00D538FF" w:rsidRDefault="00523F0E" w:rsidP="00007B4F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allows </w:t>
            </w:r>
            <w:r w:rsidR="00007B4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view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aterials and</w:t>
            </w:r>
            <w:r w:rsidR="00006DE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ase information and </w:t>
            </w:r>
            <w:r w:rsidR="00284FB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</w:t>
            </w:r>
            <w:r w:rsidR="00006DE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highlight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relevant aspects in them.</w:t>
            </w:r>
          </w:p>
        </w:tc>
        <w:tc>
          <w:tcPr>
            <w:tcW w:w="2438" w:type="dxa"/>
          </w:tcPr>
          <w:p w:rsidR="00523F0E" w:rsidRPr="00D538FF" w:rsidRDefault="003B77F4" w:rsidP="00523F0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Timeline overview of all information and edit mode for highlighting purpose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01" w:type="dxa"/>
          </w:tcPr>
          <w:p w:rsidR="00523F0E" w:rsidRPr="00D538FF" w:rsidRDefault="00523F0E" w:rsidP="00523F0E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523F0E" w:rsidRPr="00D538FF" w:rsidRDefault="00523F0E" w:rsidP="00523F0E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V05/</w:t>
            </w:r>
          </w:p>
        </w:tc>
        <w:tc>
          <w:tcPr>
            <w:tcW w:w="3946" w:type="dxa"/>
          </w:tcPr>
          <w:p w:rsidR="00523F0E" w:rsidRPr="00D538FF" w:rsidRDefault="00395223" w:rsidP="00523F0E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OR-Pad system supports the surgeon during an intervention with context-relevant information.</w:t>
            </w:r>
          </w:p>
        </w:tc>
        <w:tc>
          <w:tcPr>
            <w:tcW w:w="2438" w:type="dxa"/>
          </w:tcPr>
          <w:p w:rsidR="00523F0E" w:rsidRPr="00D538FF" w:rsidRDefault="00523F0E" w:rsidP="00A1330F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</w:t>
            </w:r>
            <w:r w:rsidR="00E41B2A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of a situation recognition</w:t>
            </w:r>
            <w:r w:rsidR="00437D00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es the surgical phase and </w:t>
            </w:r>
            <w:r w:rsidR="00A1330F">
              <w:rPr>
                <w:rFonts w:ascii="Arial" w:hAnsi="Arial" w:cs="Arial"/>
                <w:sz w:val="20"/>
                <w:szCs w:val="20"/>
                <w:lang w:val="en-US"/>
              </w:rPr>
              <w:t>delay</w:t>
            </w:r>
            <w:r w:rsidR="00140B9B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7E5E3F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140B9B" w:rsidRPr="00D538FF">
              <w:rPr>
                <w:rFonts w:ascii="Arial" w:hAnsi="Arial" w:cs="Arial"/>
                <w:sz w:val="20"/>
                <w:szCs w:val="20"/>
                <w:lang w:val="en-US"/>
              </w:rPr>
              <w:t>phase</w:t>
            </w:r>
            <w:r w:rsidR="00361F29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140B9B" w:rsidRPr="00D538FF">
              <w:rPr>
                <w:rFonts w:ascii="Arial" w:hAnsi="Arial" w:cs="Arial"/>
                <w:sz w:val="20"/>
                <w:szCs w:val="20"/>
                <w:lang w:val="en-US"/>
              </w:rPr>
              <w:t>is used to suggest assigned material</w:t>
            </w:r>
          </w:p>
        </w:tc>
        <w:tc>
          <w:tcPr>
            <w:tcW w:w="1401" w:type="dxa"/>
          </w:tcPr>
          <w:p w:rsidR="00523F0E" w:rsidRPr="00D538FF" w:rsidRDefault="00523F0E" w:rsidP="00523F0E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1/</w:t>
            </w:r>
          </w:p>
        </w:tc>
        <w:tc>
          <w:tcPr>
            <w:tcW w:w="3946" w:type="dxa"/>
          </w:tcPr>
          <w:p w:rsidR="00DE3B19" w:rsidRPr="00D538FF" w:rsidRDefault="00BC0272" w:rsidP="000730C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 provide uncomplicated access to available case i</w:t>
            </w:r>
            <w:r w:rsidR="005A3F9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nformation of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 intervention, the OR-Pad system should reali</w:t>
            </w:r>
            <w:r w:rsidR="009F49D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z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 a connection to various </w:t>
            </w:r>
            <w:r w:rsidR="000730C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HIS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thus enable bundled access to the available case information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de-DE"/>
              </w:rPr>
              <w:t xml:space="preserve">Demo </w:t>
            </w:r>
            <w:r w:rsidR="00C1046D" w:rsidRPr="00D538FF">
              <w:rPr>
                <w:rFonts w:ascii="Arial" w:hAnsi="Arial" w:cs="Arial"/>
                <w:sz w:val="20"/>
                <w:szCs w:val="20"/>
                <w:lang w:val="de-DE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de-DE"/>
              </w:rPr>
              <w:t>HI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2/</w:t>
            </w:r>
          </w:p>
        </w:tc>
        <w:tc>
          <w:tcPr>
            <w:tcW w:w="3946" w:type="dxa"/>
          </w:tcPr>
          <w:p w:rsidR="00DE3B19" w:rsidRPr="00D538FF" w:rsidRDefault="00BC0272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 provide quick access to available c</w:t>
            </w:r>
            <w:r w:rsidR="000730C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se information of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 interventio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ould only display information related to the case and thus reduce the amount of data.</w:t>
            </w:r>
          </w:p>
        </w:tc>
        <w:tc>
          <w:tcPr>
            <w:tcW w:w="2438" w:type="dxa"/>
          </w:tcPr>
          <w:p w:rsidR="00DE3B19" w:rsidRPr="00D538FF" w:rsidRDefault="00E95345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Case information is requested from the HIS for a specific case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3/</w:t>
            </w:r>
          </w:p>
        </w:tc>
        <w:tc>
          <w:tcPr>
            <w:tcW w:w="3946" w:type="dxa"/>
          </w:tcPr>
          <w:p w:rsidR="00DE3B19" w:rsidRPr="00D538FF" w:rsidRDefault="00DE3B19" w:rsidP="00C80FD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facilitate taking materials </w:t>
            </w:r>
            <w:r w:rsidR="000730C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ould provide a mobile application for preparation that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lastRenderedPageBreak/>
              <w:t>allows files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uch as notes, sketches, voice recordings, etc.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 be added and saved for later use.</w:t>
            </w:r>
          </w:p>
        </w:tc>
        <w:tc>
          <w:tcPr>
            <w:tcW w:w="2438" w:type="dxa"/>
          </w:tcPr>
          <w:p w:rsidR="00DE3B19" w:rsidRPr="00D538FF" w:rsidRDefault="002D78D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bile mode for preparation</w:t>
            </w:r>
            <w:r w:rsidR="004D7CA2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to add notes, images, or voice </w:t>
            </w:r>
            <w:r w:rsidR="004D7CA2" w:rsidRPr="00D538F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cordings and edit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lastRenderedPageBreak/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4/</w:t>
            </w:r>
          </w:p>
        </w:tc>
        <w:tc>
          <w:tcPr>
            <w:tcW w:w="3946" w:type="dxa"/>
          </w:tcPr>
          <w:p w:rsidR="00DE3B19" w:rsidRPr="00D538FF" w:rsidRDefault="00DE3B19" w:rsidP="00423F4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facilitate the taking of materials </w:t>
            </w:r>
            <w:r w:rsidR="000730C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ut of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423F4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oul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rovide a mobile application on a tablet during the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erven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at allows the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reation and storage of files,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ch as camera screenshots, sketches, voice recordings, etc., for later use.</w:t>
            </w:r>
          </w:p>
        </w:tc>
        <w:tc>
          <w:tcPr>
            <w:tcW w:w="2438" w:type="dxa"/>
          </w:tcPr>
          <w:p w:rsidR="00DE3B19" w:rsidRPr="00D538FF" w:rsidRDefault="00524EEE" w:rsidP="00717D6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Intraoperative</w:t>
            </w:r>
            <w:r w:rsidR="00C47EDF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mode to add notes, images, or voice recordings and edit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5/</w:t>
            </w:r>
          </w:p>
        </w:tc>
        <w:tc>
          <w:tcPr>
            <w:tcW w:w="3946" w:type="dxa"/>
          </w:tcPr>
          <w:p w:rsidR="00DE3B19" w:rsidRPr="00D538FF" w:rsidRDefault="00DE3B19" w:rsidP="00750246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enable the creation of materials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ould provide tools for voice recordings, text notes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camera recordings, as well as allow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upload files to provide an appropriate form of input depending on the situation.</w:t>
            </w:r>
          </w:p>
        </w:tc>
        <w:tc>
          <w:tcPr>
            <w:tcW w:w="2438" w:type="dxa"/>
          </w:tcPr>
          <w:p w:rsidR="00DE3B19" w:rsidRPr="00D538FF" w:rsidRDefault="008E113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ardware access to tablet/phone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6/</w:t>
            </w:r>
          </w:p>
        </w:tc>
        <w:tc>
          <w:tcPr>
            <w:tcW w:w="3946" w:type="dxa"/>
          </w:tcPr>
          <w:p w:rsidR="00DE3B19" w:rsidRPr="00D538FF" w:rsidRDefault="00B87872" w:rsidP="00423F4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 display materials and case information </w:t>
            </w:r>
            <w:r w:rsidR="0075024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near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surgeon during an interventio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423F4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hould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e mounted in the vicinity of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ite </w:t>
            </w:r>
            <w:r w:rsidR="00423F4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via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 suitable holding construction and thus be operable </w:t>
            </w:r>
            <w:r w:rsidR="00423F4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by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surgeon.</w:t>
            </w:r>
          </w:p>
        </w:tc>
        <w:tc>
          <w:tcPr>
            <w:tcW w:w="2438" w:type="dxa"/>
          </w:tcPr>
          <w:p w:rsidR="00DE3B19" w:rsidRPr="00D538FF" w:rsidRDefault="0060098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pen issues for h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ding arm and sterility concept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ially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7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enable a view of materials and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ould include appropriate tools to display this data, making it accessible to the user.</w:t>
            </w:r>
          </w:p>
        </w:tc>
        <w:tc>
          <w:tcPr>
            <w:tcW w:w="2438" w:type="dxa"/>
          </w:tcPr>
          <w:p w:rsidR="00DE3B19" w:rsidRPr="00D538FF" w:rsidRDefault="006432A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Timeline overview </w:t>
            </w:r>
            <w:r w:rsidR="00D7450F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and detailed view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of all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8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enable highlighting of relevant aspects in materials and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ould provide appropriate tools for modification, making the view of the data changeable for the user.</w:t>
            </w:r>
          </w:p>
        </w:tc>
        <w:tc>
          <w:tcPr>
            <w:tcW w:w="2438" w:type="dxa"/>
          </w:tcPr>
          <w:p w:rsidR="00DE3B19" w:rsidRPr="00D538FF" w:rsidRDefault="000E632B" w:rsidP="00B27C6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Ed</w:t>
            </w:r>
            <w:r w:rsidR="0034056F" w:rsidRPr="00D538FF">
              <w:rPr>
                <w:rFonts w:ascii="Arial" w:hAnsi="Arial" w:cs="Arial"/>
                <w:sz w:val="20"/>
                <w:szCs w:val="20"/>
                <w:lang w:val="en-US"/>
              </w:rPr>
              <w:t>it mode to sketch into a materi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al or case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09/</w:t>
            </w:r>
          </w:p>
        </w:tc>
        <w:tc>
          <w:tcPr>
            <w:tcW w:w="3946" w:type="dxa"/>
          </w:tcPr>
          <w:p w:rsidR="00DE3B19" w:rsidRPr="00D538FF" w:rsidRDefault="00901378" w:rsidP="00961143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upport the surgeon with context-relevant information during an intervention, the OR-Pad system should offer the user the possibility to determine which material or case information should be displayed at which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rgical</w:t>
            </w:r>
            <w:r w:rsidR="00FC57CE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phase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140B9B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361F29" w:rsidRPr="00D538FF">
              <w:rPr>
                <w:rFonts w:ascii="Arial" w:hAnsi="Arial" w:cs="Arial"/>
                <w:sz w:val="20"/>
                <w:szCs w:val="20"/>
                <w:lang w:val="en-US"/>
              </w:rPr>
              <w:t>materials can be assigned to surgical phase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G10/</w:t>
            </w:r>
          </w:p>
        </w:tc>
        <w:tc>
          <w:tcPr>
            <w:tcW w:w="3946" w:type="dxa"/>
          </w:tcPr>
          <w:p w:rsidR="00DE3B19" w:rsidRPr="00D538FF" w:rsidRDefault="00901378" w:rsidP="0056213F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 support the surgeon with context-relevant information during an </w:t>
            </w:r>
            <w:r w:rsidR="0056213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ventio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56213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ould visualiz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e the temporal progress and thus provide the user with feedback on whether the schedule can be adhered to.</w:t>
            </w:r>
          </w:p>
        </w:tc>
        <w:tc>
          <w:tcPr>
            <w:tcW w:w="2438" w:type="dxa"/>
          </w:tcPr>
          <w:p w:rsidR="00DE3B19" w:rsidRPr="00D538FF" w:rsidRDefault="00E41B2A" w:rsidP="00A1330F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330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326613" w:rsidRPr="00A1330F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es the </w:t>
            </w:r>
            <w:r w:rsidR="0009055C" w:rsidRPr="00A1330F">
              <w:rPr>
                <w:rFonts w:ascii="Arial" w:hAnsi="Arial" w:cs="Arial"/>
                <w:sz w:val="20"/>
                <w:szCs w:val="20"/>
                <w:lang w:val="en-US"/>
              </w:rPr>
              <w:t>delay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1/</w:t>
            </w:r>
          </w:p>
        </w:tc>
        <w:tc>
          <w:tcPr>
            <w:tcW w:w="3946" w:type="dxa"/>
          </w:tcPr>
          <w:p w:rsidR="00DE3B19" w:rsidRPr="00D538FF" w:rsidRDefault="00DE3B19" w:rsidP="00315ED4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A6318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llow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user</w:t>
            </w:r>
            <w:r w:rsidR="000A5D1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 the mobile applica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 authenticate himself.</w:t>
            </w:r>
          </w:p>
        </w:tc>
        <w:tc>
          <w:tcPr>
            <w:tcW w:w="2438" w:type="dxa"/>
          </w:tcPr>
          <w:p w:rsidR="00DE3B19" w:rsidRPr="00D538FF" w:rsidRDefault="008D2DC7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ogi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2/</w:t>
            </w:r>
          </w:p>
        </w:tc>
        <w:tc>
          <w:tcPr>
            <w:tcW w:w="3946" w:type="dxa"/>
          </w:tcPr>
          <w:p w:rsidR="00DE3B19" w:rsidRPr="00D538FF" w:rsidRDefault="00DE3B19" w:rsidP="00EE5666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mobile application to select an intervention.</w:t>
            </w:r>
          </w:p>
        </w:tc>
        <w:tc>
          <w:tcPr>
            <w:tcW w:w="2438" w:type="dxa"/>
          </w:tcPr>
          <w:p w:rsidR="00DE3B19" w:rsidRPr="00D538FF" w:rsidRDefault="00D8783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vention overview, an intervention </w:t>
            </w:r>
            <w:r w:rsidR="00403531" w:rsidRPr="00D538FF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an be selected for further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3/</w:t>
            </w:r>
          </w:p>
        </w:tc>
        <w:tc>
          <w:tcPr>
            <w:tcW w:w="3946" w:type="dxa"/>
          </w:tcPr>
          <w:p w:rsidR="00DE3B19" w:rsidRPr="00D538FF" w:rsidRDefault="00DE3B19" w:rsidP="00EE5666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mobile application to prepare an intervention.</w:t>
            </w:r>
          </w:p>
        </w:tc>
        <w:tc>
          <w:tcPr>
            <w:tcW w:w="2438" w:type="dxa"/>
          </w:tcPr>
          <w:p w:rsidR="00DE3B19" w:rsidRPr="00D538FF" w:rsidRDefault="00A02A4D" w:rsidP="00A02A4D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Information for a</w:t>
            </w:r>
            <w:r w:rsidR="0040353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selected intervention can be edit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lastRenderedPageBreak/>
              <w:t>/F04/</w:t>
            </w:r>
          </w:p>
        </w:tc>
        <w:tc>
          <w:tcPr>
            <w:tcW w:w="3946" w:type="dxa"/>
          </w:tcPr>
          <w:p w:rsidR="00DE3B19" w:rsidRPr="00D538FF" w:rsidRDefault="00DE3B19" w:rsidP="00EE5666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mobile application to select a</w:t>
            </w:r>
            <w:r w:rsid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ase information or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material.</w:t>
            </w:r>
          </w:p>
        </w:tc>
        <w:tc>
          <w:tcPr>
            <w:tcW w:w="2438" w:type="dxa"/>
          </w:tcPr>
          <w:p w:rsidR="00DE3B19" w:rsidRPr="00D538FF" w:rsidRDefault="00876F74" w:rsidP="00D63A2D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A material or case informati</w:t>
            </w:r>
            <w:r w:rsidR="00D63A2D" w:rsidRPr="00D538FF">
              <w:rPr>
                <w:rFonts w:ascii="Arial" w:hAnsi="Arial" w:cs="Arial"/>
                <w:sz w:val="20"/>
                <w:szCs w:val="20"/>
                <w:lang w:val="en-US"/>
              </w:rPr>
              <w:t>on can be viewed in full-scree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5/</w:t>
            </w:r>
          </w:p>
        </w:tc>
        <w:tc>
          <w:tcPr>
            <w:tcW w:w="3946" w:type="dxa"/>
          </w:tcPr>
          <w:p w:rsidR="00DE3B19" w:rsidRPr="00D538FF" w:rsidRDefault="00DE3B19" w:rsidP="00EE5666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</w:t>
            </w:r>
            <w:r w:rsidR="00A3621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 the mobile application </w:t>
            </w:r>
            <w:r w:rsidR="00EE566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vie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case information and materials.</w:t>
            </w:r>
          </w:p>
        </w:tc>
        <w:tc>
          <w:tcPr>
            <w:tcW w:w="2438" w:type="dxa"/>
          </w:tcPr>
          <w:p w:rsidR="00DE3B19" w:rsidRPr="00D538FF" w:rsidRDefault="00306EB5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4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6/</w:t>
            </w:r>
          </w:p>
        </w:tc>
        <w:tc>
          <w:tcPr>
            <w:tcW w:w="3946" w:type="dxa"/>
          </w:tcPr>
          <w:p w:rsidR="00DE3B19" w:rsidRPr="00D538FF" w:rsidRDefault="00DE3B19" w:rsidP="000808BF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mobile application to </w:t>
            </w:r>
            <w:r w:rsidR="000808B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elect tools to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edit</w:t>
            </w:r>
            <w:r w:rsidR="000808B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case information and materials.</w:t>
            </w:r>
          </w:p>
        </w:tc>
        <w:tc>
          <w:tcPr>
            <w:tcW w:w="2438" w:type="dxa"/>
          </w:tcPr>
          <w:p w:rsidR="00DE3B19" w:rsidRPr="00D538FF" w:rsidRDefault="00D63A2D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Edit mode enables sketching into the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7/</w:t>
            </w:r>
          </w:p>
        </w:tc>
        <w:tc>
          <w:tcPr>
            <w:tcW w:w="3946" w:type="dxa"/>
          </w:tcPr>
          <w:p w:rsidR="00DE3B19" w:rsidRPr="00D538FF" w:rsidRDefault="00DE3B19" w:rsidP="000F2C7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mobile application </w:t>
            </w:r>
            <w:r w:rsidR="000F2C7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customiz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 case information and materials with the </w:t>
            </w:r>
            <w:r w:rsidR="000F2C7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provide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ols.</w:t>
            </w:r>
          </w:p>
        </w:tc>
        <w:tc>
          <w:tcPr>
            <w:tcW w:w="2438" w:type="dxa"/>
          </w:tcPr>
          <w:p w:rsidR="00DE3B19" w:rsidRPr="00D538FF" w:rsidRDefault="00FD5F5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8/</w:t>
            </w:r>
          </w:p>
        </w:tc>
        <w:tc>
          <w:tcPr>
            <w:tcW w:w="3946" w:type="dxa"/>
          </w:tcPr>
          <w:p w:rsidR="00DE3B19" w:rsidRPr="00D538FF" w:rsidRDefault="00DE3B19" w:rsidP="00530A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</w:t>
            </w:r>
            <w:r w:rsidR="00530A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 the mobile applica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 mark case information and materials as "important".</w:t>
            </w:r>
          </w:p>
        </w:tc>
        <w:tc>
          <w:tcPr>
            <w:tcW w:w="2438" w:type="dxa"/>
          </w:tcPr>
          <w:p w:rsidR="00DE3B19" w:rsidRPr="00D538FF" w:rsidRDefault="00582BC8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tar ic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09/</w:t>
            </w:r>
          </w:p>
        </w:tc>
        <w:tc>
          <w:tcPr>
            <w:tcW w:w="3946" w:type="dxa"/>
          </w:tcPr>
          <w:p w:rsidR="00DE3B19" w:rsidRPr="00D538FF" w:rsidRDefault="00DE3B19" w:rsidP="00530A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mobile application to assign case information and materials to a certain phase.</w:t>
            </w:r>
          </w:p>
        </w:tc>
        <w:tc>
          <w:tcPr>
            <w:tcW w:w="2438" w:type="dxa"/>
          </w:tcPr>
          <w:p w:rsidR="00DE3B19" w:rsidRPr="00D538FF" w:rsidRDefault="00686E88" w:rsidP="00A75FD4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A75FD4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A75FD4" w:rsidRPr="00D538FF">
              <w:rPr>
                <w:rFonts w:ascii="Arial" w:hAnsi="Arial" w:cs="Arial"/>
                <w:b/>
                <w:sz w:val="20"/>
                <w:szCs w:val="20"/>
              </w:rPr>
              <w:t>/G09/</w:t>
            </w:r>
            <w:r w:rsidR="00A75FD4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0/</w:t>
            </w:r>
          </w:p>
        </w:tc>
        <w:tc>
          <w:tcPr>
            <w:tcW w:w="3946" w:type="dxa"/>
          </w:tcPr>
          <w:p w:rsidR="00DE3B19" w:rsidRPr="00D538FF" w:rsidRDefault="00A5122F" w:rsidP="00377FDE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OR-P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d system </w:t>
            </w:r>
            <w:r w:rsidR="00377FDE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mobile application to see the overview of the material-phase-assignment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377FDE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FB1592" w:rsidRPr="00D538FF">
              <w:rPr>
                <w:rFonts w:ascii="Arial" w:hAnsi="Arial" w:cs="Arial"/>
                <w:sz w:val="20"/>
                <w:szCs w:val="20"/>
                <w:lang w:val="en-US"/>
              </w:rPr>
              <w:t>material-phase-assignment is stored an can be display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1/</w:t>
            </w:r>
          </w:p>
        </w:tc>
        <w:tc>
          <w:tcPr>
            <w:tcW w:w="3946" w:type="dxa"/>
          </w:tcPr>
          <w:p w:rsidR="00DE3B19" w:rsidRPr="00D538FF" w:rsidRDefault="00DE3B19" w:rsidP="00530A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</w:t>
            </w:r>
            <w:r w:rsidR="00530A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 the mobile applica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filter case information and materials by category.</w:t>
            </w:r>
          </w:p>
        </w:tc>
        <w:tc>
          <w:tcPr>
            <w:tcW w:w="2438" w:type="dxa"/>
          </w:tcPr>
          <w:p w:rsidR="00DE3B19" w:rsidRPr="00D538FF" w:rsidRDefault="006348D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Filter mode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2/</w:t>
            </w:r>
          </w:p>
        </w:tc>
        <w:tc>
          <w:tcPr>
            <w:tcW w:w="3946" w:type="dxa"/>
          </w:tcPr>
          <w:p w:rsidR="00DE3B19" w:rsidRPr="00D538FF" w:rsidRDefault="00DE3B19" w:rsidP="00530A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mobile application to create a new material </w:t>
            </w:r>
            <w:r w:rsidR="00530A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via a voice recording,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ext note</w:t>
            </w:r>
            <w:r w:rsidR="00530A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or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camera recording and to upload files.</w:t>
            </w:r>
          </w:p>
        </w:tc>
        <w:tc>
          <w:tcPr>
            <w:tcW w:w="2438" w:type="dxa"/>
          </w:tcPr>
          <w:p w:rsidR="00DE3B19" w:rsidRPr="00D538FF" w:rsidRDefault="00B27C6B" w:rsidP="00D94F28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G05/</w:t>
            </w:r>
            <w:r w:rsidR="00D94F2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3/</w:t>
            </w:r>
          </w:p>
        </w:tc>
        <w:tc>
          <w:tcPr>
            <w:tcW w:w="3946" w:type="dxa"/>
          </w:tcPr>
          <w:p w:rsidR="00DE3B19" w:rsidRPr="00D538FF" w:rsidRDefault="00DE3B19" w:rsidP="00530A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315ED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</w:t>
            </w:r>
            <w:r w:rsidR="00530A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 the mobile applica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log out.</w:t>
            </w:r>
          </w:p>
        </w:tc>
        <w:tc>
          <w:tcPr>
            <w:tcW w:w="2438" w:type="dxa"/>
          </w:tcPr>
          <w:p w:rsidR="00DE3B19" w:rsidRPr="00D538FF" w:rsidRDefault="00605378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ogout op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4/</w:t>
            </w:r>
          </w:p>
        </w:tc>
        <w:tc>
          <w:tcPr>
            <w:tcW w:w="3946" w:type="dxa"/>
          </w:tcPr>
          <w:p w:rsidR="00DE3B19" w:rsidRPr="00D538FF" w:rsidRDefault="00DE3B19" w:rsidP="00EE0FD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</w:t>
            </w:r>
            <w:r w:rsidR="0059041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</w:t>
            </w:r>
            <w:r w:rsidR="00EE0FD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pplication to authenticate with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redentials.</w:t>
            </w:r>
          </w:p>
        </w:tc>
        <w:tc>
          <w:tcPr>
            <w:tcW w:w="2438" w:type="dxa"/>
          </w:tcPr>
          <w:p w:rsidR="00DE3B19" w:rsidRPr="00D538FF" w:rsidRDefault="008D2DC7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ogi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5/</w:t>
            </w:r>
          </w:p>
        </w:tc>
        <w:tc>
          <w:tcPr>
            <w:tcW w:w="3946" w:type="dxa"/>
          </w:tcPr>
          <w:p w:rsidR="00DE3B19" w:rsidRPr="00D538FF" w:rsidRDefault="00EE0FDA" w:rsidP="00C80FD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59041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to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egister the tablet for the corresponding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 which it is to be attached.</w:t>
            </w:r>
          </w:p>
        </w:tc>
        <w:tc>
          <w:tcPr>
            <w:tcW w:w="2438" w:type="dxa"/>
          </w:tcPr>
          <w:p w:rsidR="00DE3B19" w:rsidRPr="00D538FF" w:rsidRDefault="0095005E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OR is identified by logi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6/</w:t>
            </w:r>
          </w:p>
        </w:tc>
        <w:tc>
          <w:tcPr>
            <w:tcW w:w="3946" w:type="dxa"/>
          </w:tcPr>
          <w:p w:rsidR="00DE3B19" w:rsidRPr="00D538FF" w:rsidRDefault="00EE0FDA" w:rsidP="00EE0FD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59041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intraoperative application to log out.</w:t>
            </w:r>
          </w:p>
        </w:tc>
        <w:tc>
          <w:tcPr>
            <w:tcW w:w="2438" w:type="dxa"/>
          </w:tcPr>
          <w:p w:rsidR="00DE3B19" w:rsidRPr="00D538FF" w:rsidRDefault="0095005E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ogout op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7/</w:t>
            </w:r>
          </w:p>
        </w:tc>
        <w:tc>
          <w:tcPr>
            <w:tcW w:w="3946" w:type="dxa"/>
          </w:tcPr>
          <w:p w:rsidR="00DE3B19" w:rsidRPr="00D538FF" w:rsidRDefault="00EE0FDA" w:rsidP="00EE0FD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59041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to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tart a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n interventio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F21967" w:rsidP="00F21967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ingle intervention overview with s</w:t>
            </w:r>
            <w:r w:rsidR="0095005E" w:rsidRPr="00D538FF">
              <w:rPr>
                <w:rFonts w:ascii="Arial" w:hAnsi="Arial" w:cs="Arial"/>
                <w:sz w:val="20"/>
                <w:szCs w:val="20"/>
                <w:lang w:val="en-US"/>
              </w:rPr>
              <w:t>tart butt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18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707F6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select</w:t>
            </w:r>
            <w:r w:rsidR="00E4368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 case information or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aterial.</w:t>
            </w:r>
          </w:p>
        </w:tc>
        <w:tc>
          <w:tcPr>
            <w:tcW w:w="2438" w:type="dxa"/>
          </w:tcPr>
          <w:p w:rsidR="00DE3B19" w:rsidRPr="00D538FF" w:rsidRDefault="000808B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4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lastRenderedPageBreak/>
              <w:t>/F19/</w:t>
            </w:r>
          </w:p>
        </w:tc>
        <w:tc>
          <w:tcPr>
            <w:tcW w:w="3946" w:type="dxa"/>
          </w:tcPr>
          <w:p w:rsidR="00DE3B19" w:rsidRPr="00D538FF" w:rsidRDefault="00EE0FDA" w:rsidP="00EE0FDA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707F6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view case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formation and materials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0808B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4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0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707F6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select tools to edit the case information and materials.</w:t>
            </w:r>
          </w:p>
        </w:tc>
        <w:tc>
          <w:tcPr>
            <w:tcW w:w="2438" w:type="dxa"/>
          </w:tcPr>
          <w:p w:rsidR="00DE3B19" w:rsidRPr="00D538FF" w:rsidRDefault="000808B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1/</w:t>
            </w:r>
          </w:p>
        </w:tc>
        <w:tc>
          <w:tcPr>
            <w:tcW w:w="3946" w:type="dxa"/>
          </w:tcPr>
          <w:p w:rsidR="00DE3B19" w:rsidRPr="00D538FF" w:rsidRDefault="00EE0FDA" w:rsidP="00674A0E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707F6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</w:t>
            </w:r>
            <w:r w:rsidR="00674A0E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customize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ase information and materials with the </w:t>
            </w:r>
            <w:r w:rsidR="00E4368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provided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ols.</w:t>
            </w:r>
          </w:p>
        </w:tc>
        <w:tc>
          <w:tcPr>
            <w:tcW w:w="2438" w:type="dxa"/>
          </w:tcPr>
          <w:p w:rsidR="00DE3B19" w:rsidRPr="00D538FF" w:rsidRDefault="00674A0E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2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707F64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mark case information and materials as "important".</w:t>
            </w:r>
          </w:p>
        </w:tc>
        <w:tc>
          <w:tcPr>
            <w:tcW w:w="2438" w:type="dxa"/>
          </w:tcPr>
          <w:p w:rsidR="00DE3B19" w:rsidRPr="00D538FF" w:rsidRDefault="002F13BE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08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3/</w:t>
            </w:r>
          </w:p>
        </w:tc>
        <w:tc>
          <w:tcPr>
            <w:tcW w:w="3946" w:type="dxa"/>
          </w:tcPr>
          <w:p w:rsidR="00DE3B19" w:rsidRPr="00D538FF" w:rsidRDefault="00EE0FDA" w:rsidP="00D73B2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D8460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assign case information and materials to a </w:t>
            </w:r>
            <w:r w:rsidR="00D73B2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certai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hase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E930E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26D3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(see </w:t>
            </w:r>
            <w:r w:rsidR="00726D33" w:rsidRPr="00D538FF">
              <w:rPr>
                <w:rFonts w:ascii="Arial" w:hAnsi="Arial" w:cs="Arial"/>
                <w:b/>
                <w:sz w:val="20"/>
                <w:szCs w:val="20"/>
              </w:rPr>
              <w:t>/G09/</w:t>
            </w:r>
            <w:r w:rsidR="00726D33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4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D8460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see the overview of the material-phase-assignment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E930E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26D3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(see </w:t>
            </w:r>
            <w:r w:rsidR="00B74A13" w:rsidRPr="00D538FF">
              <w:rPr>
                <w:rFonts w:ascii="Arial" w:hAnsi="Arial" w:cs="Arial"/>
                <w:b/>
                <w:sz w:val="20"/>
                <w:szCs w:val="20"/>
              </w:rPr>
              <w:t>/F10/</w:t>
            </w:r>
            <w:r w:rsidR="00726D33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5/</w:t>
            </w:r>
          </w:p>
        </w:tc>
        <w:tc>
          <w:tcPr>
            <w:tcW w:w="3946" w:type="dxa"/>
          </w:tcPr>
          <w:p w:rsidR="00DE3B19" w:rsidRPr="00D538FF" w:rsidRDefault="00EE0FDA" w:rsidP="00D73B2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D8460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filter case information and materials </w:t>
            </w:r>
            <w:r w:rsidR="00D73B2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by category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E445B4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11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6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D8460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user in the intraoperative application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o create a new material by voice recording, text note</w:t>
            </w:r>
            <w:r w:rsidR="001D5ED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r camera recording and </w:t>
            </w:r>
            <w:r w:rsidR="001D5ED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upload files.</w:t>
            </w:r>
          </w:p>
        </w:tc>
        <w:tc>
          <w:tcPr>
            <w:tcW w:w="2438" w:type="dxa"/>
          </w:tcPr>
          <w:p w:rsidR="00DE3B19" w:rsidRPr="00D538FF" w:rsidRDefault="00D06055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="000D4221" w:rsidRPr="00D538FF">
              <w:rPr>
                <w:rFonts w:ascii="Arial" w:hAnsi="Arial" w:cs="Arial"/>
                <w:b/>
                <w:sz w:val="20"/>
                <w:szCs w:val="20"/>
              </w:rPr>
              <w:t>/G05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7/</w:t>
            </w:r>
          </w:p>
        </w:tc>
        <w:tc>
          <w:tcPr>
            <w:tcW w:w="3946" w:type="dxa"/>
          </w:tcPr>
          <w:p w:rsidR="00DE3B19" w:rsidRPr="00D538FF" w:rsidRDefault="00EE0FDA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shall </w:t>
            </w:r>
            <w:r w:rsidR="00D8460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ow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 the intraoperative applica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finish an intervention.</w:t>
            </w:r>
          </w:p>
        </w:tc>
        <w:tc>
          <w:tcPr>
            <w:tcW w:w="2438" w:type="dxa"/>
          </w:tcPr>
          <w:p w:rsidR="00DE3B19" w:rsidRPr="00D538FF" w:rsidRDefault="00605378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Finish op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8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allow the user in the mobile application to post-process an intervention.</w:t>
            </w:r>
          </w:p>
        </w:tc>
        <w:tc>
          <w:tcPr>
            <w:tcW w:w="2438" w:type="dxa"/>
          </w:tcPr>
          <w:p w:rsidR="00DE3B19" w:rsidRPr="00D538FF" w:rsidRDefault="004B045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ame mode as for </w:t>
            </w:r>
            <w:r w:rsidR="009A40DB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prepar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29/</w:t>
            </w:r>
          </w:p>
        </w:tc>
        <w:tc>
          <w:tcPr>
            <w:tcW w:w="3946" w:type="dxa"/>
          </w:tcPr>
          <w:p w:rsidR="00DE3B19" w:rsidRPr="00D538FF" w:rsidRDefault="00DE3B19" w:rsidP="00BC6F1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obile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ecord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user authentication data.</w:t>
            </w:r>
          </w:p>
        </w:tc>
        <w:tc>
          <w:tcPr>
            <w:tcW w:w="2438" w:type="dxa"/>
          </w:tcPr>
          <w:p w:rsidR="00DE3B19" w:rsidRPr="00D538FF" w:rsidRDefault="0023216D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F717B6" w:rsidRPr="00D538FF">
              <w:rPr>
                <w:rFonts w:ascii="Arial" w:hAnsi="Arial" w:cs="Arial"/>
                <w:sz w:val="20"/>
                <w:szCs w:val="20"/>
                <w:lang w:val="en-US"/>
              </w:rPr>
              <w:t>anagement of user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 and</w:t>
            </w:r>
            <w:r w:rsidR="00F717B6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assignment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0/</w:t>
            </w:r>
          </w:p>
        </w:tc>
        <w:tc>
          <w:tcPr>
            <w:tcW w:w="3946" w:type="dxa"/>
          </w:tcPr>
          <w:p w:rsidR="00DE3B19" w:rsidRPr="00D538FF" w:rsidRDefault="00DE3B19" w:rsidP="00BC6F1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he OR-Pad system record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ew materials related to an intervention.</w:t>
            </w:r>
          </w:p>
        </w:tc>
        <w:tc>
          <w:tcPr>
            <w:tcW w:w="2438" w:type="dxa"/>
          </w:tcPr>
          <w:p w:rsidR="00DE3B19" w:rsidRPr="00D538FF" w:rsidRDefault="008E07A2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torage</w:t>
            </w:r>
            <w:r w:rsidR="006D2624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of added or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edited material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1/</w:t>
            </w:r>
          </w:p>
        </w:tc>
        <w:tc>
          <w:tcPr>
            <w:tcW w:w="3946" w:type="dxa"/>
          </w:tcPr>
          <w:p w:rsidR="00DE3B19" w:rsidRPr="00D538FF" w:rsidRDefault="00DE3B19" w:rsidP="00BC6F1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utputs available case information of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 interven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from the HIS.</w:t>
            </w:r>
          </w:p>
        </w:tc>
        <w:tc>
          <w:tcPr>
            <w:tcW w:w="2438" w:type="dxa"/>
          </w:tcPr>
          <w:p w:rsidR="00DE3B19" w:rsidRPr="00D538FF" w:rsidRDefault="00DE3B19" w:rsidP="00A37EA0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042C3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37EA0" w:rsidRPr="00D538FF">
              <w:rPr>
                <w:rFonts w:ascii="Arial" w:hAnsi="Arial" w:cs="Arial"/>
                <w:sz w:val="20"/>
                <w:szCs w:val="20"/>
                <w:lang w:val="en-US"/>
              </w:rPr>
              <w:t>stores</w:t>
            </w:r>
            <w:r w:rsidR="00042C3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dummy case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2/</w:t>
            </w:r>
          </w:p>
        </w:tc>
        <w:tc>
          <w:tcPr>
            <w:tcW w:w="3946" w:type="dxa"/>
          </w:tcPr>
          <w:p w:rsidR="00DE3B19" w:rsidRPr="00D538FF" w:rsidRDefault="00DE3B19" w:rsidP="00BC6F1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utputs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aterials created for an interven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from the HIS.</w:t>
            </w:r>
          </w:p>
        </w:tc>
        <w:tc>
          <w:tcPr>
            <w:tcW w:w="2438" w:type="dxa"/>
          </w:tcPr>
          <w:p w:rsidR="00DE3B19" w:rsidRPr="00D538FF" w:rsidRDefault="00DE3B19" w:rsidP="00A37EA0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042C3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37EA0" w:rsidRPr="00D538FF">
              <w:rPr>
                <w:rFonts w:ascii="Arial" w:hAnsi="Arial" w:cs="Arial"/>
                <w:sz w:val="20"/>
                <w:szCs w:val="20"/>
                <w:lang w:val="en-US"/>
              </w:rPr>
              <w:t>stores</w:t>
            </w:r>
            <w:r w:rsidR="00042C31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dummy material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3/</w:t>
            </w:r>
          </w:p>
        </w:tc>
        <w:tc>
          <w:tcPr>
            <w:tcW w:w="3946" w:type="dxa"/>
          </w:tcPr>
          <w:p w:rsidR="00DE3B19" w:rsidRPr="00D538FF" w:rsidRDefault="00DE3B19" w:rsidP="0028410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outputs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formation of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 interven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DE3B19" w:rsidP="00A37EA0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82012B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37EA0" w:rsidRPr="00D538FF">
              <w:rPr>
                <w:rFonts w:ascii="Arial" w:hAnsi="Arial" w:cs="Arial"/>
                <w:sz w:val="20"/>
                <w:szCs w:val="20"/>
                <w:lang w:val="en-US"/>
              </w:rPr>
              <w:t>stores</w:t>
            </w:r>
            <w:r w:rsidR="0082012B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dummy surgical inform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lastRenderedPageBreak/>
              <w:t>/F34/</w:t>
            </w:r>
          </w:p>
        </w:tc>
        <w:tc>
          <w:tcPr>
            <w:tcW w:w="3946" w:type="dxa"/>
          </w:tcPr>
          <w:p w:rsidR="00DE3B19" w:rsidRPr="00D538FF" w:rsidRDefault="00DE3B19" w:rsidP="00BC6F1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BC6F1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 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ecords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registration data.</w:t>
            </w:r>
          </w:p>
        </w:tc>
        <w:tc>
          <w:tcPr>
            <w:tcW w:w="2438" w:type="dxa"/>
          </w:tcPr>
          <w:p w:rsidR="00DE3B19" w:rsidRPr="00D538FF" w:rsidRDefault="0028010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29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5/</w:t>
            </w:r>
          </w:p>
        </w:tc>
        <w:tc>
          <w:tcPr>
            <w:tcW w:w="3946" w:type="dxa"/>
          </w:tcPr>
          <w:p w:rsidR="00DE3B19" w:rsidRPr="00D538FF" w:rsidRDefault="00DE3B19" w:rsidP="00961143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4C16A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raoperativ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 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utputs materials or case information according to the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rgica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hase defined by the user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2B0DEF" w:rsidRPr="00D538FF">
              <w:rPr>
                <w:rFonts w:ascii="Arial" w:hAnsi="Arial" w:cs="Arial"/>
                <w:sz w:val="20"/>
                <w:szCs w:val="20"/>
                <w:lang w:val="en-US"/>
              </w:rPr>
              <w:t>, material-phase-assignment is used to suggest the assigned material if the appropriate phase is provided by the situation recogni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6/</w:t>
            </w:r>
          </w:p>
        </w:tc>
        <w:tc>
          <w:tcPr>
            <w:tcW w:w="3946" w:type="dxa"/>
          </w:tcPr>
          <w:p w:rsidR="00DE3B19" w:rsidRPr="00D538FF" w:rsidRDefault="00DE3B19" w:rsidP="00B8787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4C16A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raoperativ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 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generates and outputs the remaining time </w:t>
            </w:r>
            <w:r w:rsid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concerning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specified surgery time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E374EE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E374EE" w:rsidRPr="00D538FF">
              <w:rPr>
                <w:rFonts w:ascii="Arial" w:hAnsi="Arial" w:cs="Arial"/>
                <w:b/>
                <w:sz w:val="20"/>
                <w:szCs w:val="20"/>
              </w:rPr>
              <w:t>/G10/</w:t>
            </w:r>
            <w:r w:rsidR="00E374EE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7/</w:t>
            </w:r>
          </w:p>
        </w:tc>
        <w:tc>
          <w:tcPr>
            <w:tcW w:w="3946" w:type="dxa"/>
          </w:tcPr>
          <w:p w:rsidR="00DE3B19" w:rsidRPr="00D538FF" w:rsidRDefault="00DE3B19" w:rsidP="00CB25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th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e mobile OR-P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d system is started, it shall display appropriate input fields for logging in with the user data.</w:t>
            </w:r>
          </w:p>
        </w:tc>
        <w:tc>
          <w:tcPr>
            <w:tcW w:w="2438" w:type="dxa"/>
          </w:tcPr>
          <w:p w:rsidR="00DE3B19" w:rsidRPr="00D538FF" w:rsidRDefault="00D876E1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ogin view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8/</w:t>
            </w:r>
          </w:p>
        </w:tc>
        <w:tc>
          <w:tcPr>
            <w:tcW w:w="3946" w:type="dxa"/>
          </w:tcPr>
          <w:p w:rsidR="00DE3B19" w:rsidRPr="00D538FF" w:rsidRDefault="00DE3B19" w:rsidP="00CB255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entering the user data, the mobil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display the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erventions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 which the user is assigned as surgeon or assistant physician.</w:t>
            </w:r>
          </w:p>
        </w:tc>
        <w:tc>
          <w:tcPr>
            <w:tcW w:w="2438" w:type="dxa"/>
          </w:tcPr>
          <w:p w:rsidR="00DE3B19" w:rsidRPr="00D538FF" w:rsidRDefault="00DE3B19" w:rsidP="00267EC6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HIS</w:t>
            </w:r>
            <w:r w:rsidR="0027266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37EA0" w:rsidRPr="00D538FF">
              <w:rPr>
                <w:rFonts w:ascii="Arial" w:hAnsi="Arial" w:cs="Arial"/>
                <w:sz w:val="20"/>
                <w:szCs w:val="20"/>
                <w:lang w:val="en-US"/>
              </w:rPr>
              <w:t>stores</w:t>
            </w:r>
            <w:r w:rsidR="0027266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37EA0" w:rsidRPr="00D538FF">
              <w:rPr>
                <w:rFonts w:ascii="Arial" w:hAnsi="Arial" w:cs="Arial"/>
                <w:sz w:val="20"/>
                <w:szCs w:val="20"/>
                <w:lang w:val="en-US"/>
              </w:rPr>
              <w:t>user assignment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39/</w:t>
            </w:r>
          </w:p>
        </w:tc>
        <w:tc>
          <w:tcPr>
            <w:tcW w:w="3946" w:type="dxa"/>
          </w:tcPr>
          <w:p w:rsidR="00DE3B19" w:rsidRPr="00D538FF" w:rsidRDefault="00DE3B19" w:rsidP="002C09CB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installin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g/attaching the tablet in the 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CB255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display appropriate input fields for the registration of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B769AE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F37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0/</w:t>
            </w:r>
          </w:p>
        </w:tc>
        <w:tc>
          <w:tcPr>
            <w:tcW w:w="3946" w:type="dxa"/>
          </w:tcPr>
          <w:p w:rsidR="00DE3B19" w:rsidRPr="00D538FF" w:rsidRDefault="00DE3B19" w:rsidP="002C09CB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entering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access data of the 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2C09C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 shall display the next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erven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aking place that is assigned to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DE3B19" w:rsidP="00190A8F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R</w:t>
            </w:r>
            <w:r w:rsidR="00CE58D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 xml:space="preserve">an </w:t>
            </w:r>
            <w:r w:rsidR="00CE58D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intervention plan is </w:t>
            </w:r>
            <w:r w:rsidR="00190A8F" w:rsidRPr="00D538FF">
              <w:rPr>
                <w:rFonts w:ascii="Arial" w:hAnsi="Arial" w:cs="Arial"/>
                <w:sz w:val="20"/>
                <w:szCs w:val="20"/>
                <w:lang w:val="en-US"/>
              </w:rPr>
              <w:t>simulat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1/</w:t>
            </w:r>
          </w:p>
        </w:tc>
        <w:tc>
          <w:tcPr>
            <w:tcW w:w="3946" w:type="dxa"/>
          </w:tcPr>
          <w:p w:rsidR="00DE3B19" w:rsidRPr="00D538FF" w:rsidRDefault="00DE3B19" w:rsidP="00922AD7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t the start of the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ven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the </w:t>
            </w:r>
            <w:r w:rsidR="00922AD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 shall display the case information, materials</w:t>
            </w:r>
            <w:r w:rsidR="00922AD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="00922AD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formation of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ervention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urrently taking place or </w:t>
            </w:r>
            <w:r w:rsidR="00922AD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being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 preparation.</w:t>
            </w:r>
          </w:p>
        </w:tc>
        <w:tc>
          <w:tcPr>
            <w:tcW w:w="2438" w:type="dxa"/>
          </w:tcPr>
          <w:p w:rsidR="00DE3B19" w:rsidRPr="00D538FF" w:rsidRDefault="00DE3B19" w:rsidP="00E54EC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 w:rsidR="00417788" w:rsidRPr="00D538FF">
              <w:rPr>
                <w:rFonts w:ascii="Arial" w:hAnsi="Arial" w:cs="Arial"/>
                <w:sz w:val="20"/>
                <w:szCs w:val="20"/>
                <w:lang w:val="en-US"/>
              </w:rPr>
              <w:t>, all data from the intervention is requested</w:t>
            </w:r>
            <w:r w:rsidR="0059310E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depending on the intervention pla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2/</w:t>
            </w:r>
          </w:p>
        </w:tc>
        <w:tc>
          <w:tcPr>
            <w:tcW w:w="3946" w:type="dxa"/>
          </w:tcPr>
          <w:p w:rsidR="00DE3B19" w:rsidRPr="00D538FF" w:rsidRDefault="0028410C" w:rsidP="0028410C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an intervention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s selected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display the case information,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formation</w:t>
            </w:r>
            <w:r w:rsidR="00FB6F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,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nd specially created materials available in the HIS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B47446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B47446" w:rsidRPr="00D538FF">
              <w:rPr>
                <w:rFonts w:ascii="Arial" w:hAnsi="Arial" w:cs="Arial"/>
                <w:b/>
                <w:sz w:val="20"/>
                <w:szCs w:val="20"/>
              </w:rPr>
              <w:t>/F31/</w:t>
            </w:r>
            <w:r w:rsidR="00B47446" w:rsidRPr="00D538F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47446" w:rsidRPr="00D538FF">
              <w:rPr>
                <w:rFonts w:ascii="Arial" w:hAnsi="Arial" w:cs="Arial"/>
                <w:b/>
                <w:sz w:val="20"/>
                <w:szCs w:val="20"/>
              </w:rPr>
              <w:t>/F32/</w:t>
            </w:r>
            <w:r w:rsidR="00B47446" w:rsidRPr="00D538FF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B47446" w:rsidRPr="00D538FF">
              <w:rPr>
                <w:rFonts w:ascii="Arial" w:hAnsi="Arial" w:cs="Arial"/>
                <w:b/>
                <w:sz w:val="20"/>
                <w:szCs w:val="20"/>
              </w:rPr>
              <w:t>/F33/</w:t>
            </w:r>
            <w:r w:rsidR="00B47446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3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new case information is available in the HIS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reload and display it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AF09C8" w:rsidRPr="00D538FF">
              <w:rPr>
                <w:rFonts w:ascii="Arial" w:hAnsi="Arial" w:cs="Arial"/>
                <w:sz w:val="20"/>
                <w:szCs w:val="20"/>
                <w:lang w:val="en-US"/>
              </w:rPr>
              <w:t>, OR-Pad automatically reloads data from the HI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4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selecting a material or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24006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display it maximiz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ed.</w:t>
            </w:r>
          </w:p>
        </w:tc>
        <w:tc>
          <w:tcPr>
            <w:tcW w:w="2438" w:type="dxa"/>
          </w:tcPr>
          <w:p w:rsidR="00DE3B19" w:rsidRPr="00D538FF" w:rsidRDefault="00146E55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Full</w:t>
            </w:r>
            <w:r w:rsidR="00E46938" w:rsidRPr="00D538F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creen view</w:t>
            </w:r>
            <w:r w:rsidR="001630E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after selec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5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creating a new material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save it to the selected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erventi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B91943" w:rsidP="00B8787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Association of all new or edited info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rm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ation to the </w:t>
            </w:r>
            <w:r w:rsidR="00A046FB" w:rsidRPr="00D538FF">
              <w:rPr>
                <w:rFonts w:ascii="Arial" w:hAnsi="Arial" w:cs="Arial"/>
                <w:sz w:val="20"/>
                <w:szCs w:val="20"/>
                <w:lang w:val="en-US"/>
              </w:rPr>
              <w:t>selected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interven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6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editing a material or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display the available tools for the selected file type.</w:t>
            </w:r>
          </w:p>
        </w:tc>
        <w:tc>
          <w:tcPr>
            <w:tcW w:w="2438" w:type="dxa"/>
          </w:tcPr>
          <w:p w:rsidR="00DE3B19" w:rsidRPr="00D538FF" w:rsidRDefault="00B27C6B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G08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lastRenderedPageBreak/>
              <w:t>/F47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applying a tool to a material or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execute and display the corresponding modification.</w:t>
            </w:r>
          </w:p>
        </w:tc>
        <w:tc>
          <w:tcPr>
            <w:tcW w:w="2438" w:type="dxa"/>
          </w:tcPr>
          <w:p w:rsidR="00DE3B19" w:rsidRPr="00D538FF" w:rsidRDefault="00BB33EB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Live sketching</w:t>
            </w:r>
            <w:r w:rsidR="00356C1C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356C1C" w:rsidRPr="00D538FF">
              <w:rPr>
                <w:rFonts w:ascii="Arial" w:hAnsi="Arial" w:cs="Arial"/>
                <w:b/>
                <w:sz w:val="20"/>
                <w:szCs w:val="20"/>
              </w:rPr>
              <w:t>/G08/</w:t>
            </w:r>
            <w:r w:rsidR="00356C1C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8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s</w:t>
            </w:r>
            <w:r w:rsidR="0024006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ving a customiz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ed material or case information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treat it as a newly created material.</w:t>
            </w:r>
          </w:p>
        </w:tc>
        <w:tc>
          <w:tcPr>
            <w:tcW w:w="2438" w:type="dxa"/>
          </w:tcPr>
          <w:p w:rsidR="00DE3B19" w:rsidRPr="00D538FF" w:rsidRDefault="00BD513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Edits are stored as 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 xml:space="preserve">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separate file so the original will not be modifi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49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deleting a material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 shall delete it in the HIS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5338A8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of a 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HIS</w:t>
            </w:r>
            <w:r w:rsidR="00AF09C8" w:rsidRPr="00D538FF">
              <w:rPr>
                <w:rFonts w:ascii="Arial" w:hAnsi="Arial" w:cs="Arial"/>
                <w:sz w:val="20"/>
                <w:szCs w:val="20"/>
                <w:lang w:val="en-US"/>
              </w:rPr>
              <w:t>, just own materials can be delet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0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marking case information</w:t>
            </w:r>
            <w:r w:rsidR="00240066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r materials as "i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portant"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save this assignment.</w:t>
            </w:r>
          </w:p>
        </w:tc>
        <w:tc>
          <w:tcPr>
            <w:tcW w:w="2438" w:type="dxa"/>
          </w:tcPr>
          <w:p w:rsidR="00DE3B19" w:rsidRPr="00D538FF" w:rsidRDefault="00CD42B2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Management of the assignment to “important”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1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applying the filter, the OR-Pad system shall only display the information that corresponds to the selected categories.</w:t>
            </w:r>
          </w:p>
        </w:tc>
        <w:tc>
          <w:tcPr>
            <w:tcW w:w="2438" w:type="dxa"/>
          </w:tcPr>
          <w:p w:rsidR="00DE3B19" w:rsidRPr="00D538FF" w:rsidRDefault="00BC638D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Filter only shows selected categorie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2/</w:t>
            </w:r>
          </w:p>
        </w:tc>
        <w:tc>
          <w:tcPr>
            <w:tcW w:w="3946" w:type="dxa"/>
          </w:tcPr>
          <w:p w:rsidR="00DE3B19" w:rsidRPr="00D538FF" w:rsidRDefault="00DE3B19" w:rsidP="00961143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case information or materials are assigned to a specific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rgica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phase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 shall save this assignment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AF09C8" w:rsidRPr="00D538FF">
              <w:rPr>
                <w:rFonts w:ascii="Arial" w:hAnsi="Arial" w:cs="Arial"/>
                <w:sz w:val="20"/>
                <w:szCs w:val="20"/>
                <w:lang w:val="en-US"/>
              </w:rPr>
              <w:t>, material-phase-assignment is stor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3/</w:t>
            </w:r>
          </w:p>
        </w:tc>
        <w:tc>
          <w:tcPr>
            <w:tcW w:w="3946" w:type="dxa"/>
          </w:tcPr>
          <w:p w:rsidR="00DE3B19" w:rsidRPr="00D538FF" w:rsidRDefault="00961143" w:rsidP="00961143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When recogniz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g a surgical phase, the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DE3B1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display information assigned to this phase.</w:t>
            </w:r>
          </w:p>
        </w:tc>
        <w:tc>
          <w:tcPr>
            <w:tcW w:w="2438" w:type="dxa"/>
          </w:tcPr>
          <w:p w:rsidR="00DE3B19" w:rsidRPr="00D538FF" w:rsidRDefault="00E41B2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situation recognition</w:t>
            </w:r>
            <w:r w:rsidR="004F53A3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4F53A3" w:rsidRPr="00D538FF">
              <w:rPr>
                <w:rFonts w:ascii="Arial" w:hAnsi="Arial" w:cs="Arial"/>
                <w:b/>
                <w:sz w:val="20"/>
                <w:szCs w:val="20"/>
              </w:rPr>
              <w:t>/F35/</w:t>
            </w:r>
            <w:r w:rsidR="004F53A3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4/</w:t>
            </w:r>
          </w:p>
        </w:tc>
        <w:tc>
          <w:tcPr>
            <w:tcW w:w="3946" w:type="dxa"/>
          </w:tcPr>
          <w:p w:rsidR="00DE3B19" w:rsidRPr="00D538FF" w:rsidRDefault="00DE3B19" w:rsidP="00961143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When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is terminated, the communication to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rver and the HIS shall be terminated and the application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b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close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1B239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Communications are terminated by closing the applicatio</w:t>
            </w:r>
            <w:r w:rsidR="005F6AC3" w:rsidRPr="00D538FF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5/</w:t>
            </w:r>
          </w:p>
        </w:tc>
        <w:tc>
          <w:tcPr>
            <w:tcW w:w="3946" w:type="dxa"/>
          </w:tcPr>
          <w:p w:rsidR="00DE3B19" w:rsidRPr="00D538FF" w:rsidRDefault="00DE3B19" w:rsidP="0054172D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 user who is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ssigned as a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961143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rgeo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 the HIS shall be able to log in</w:t>
            </w:r>
            <w:r w:rsidR="0054172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to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mobile OR-Pad system, for users of other user groups the login fails.</w:t>
            </w:r>
          </w:p>
        </w:tc>
        <w:tc>
          <w:tcPr>
            <w:tcW w:w="2438" w:type="dxa"/>
          </w:tcPr>
          <w:p w:rsidR="00DE3B19" w:rsidRPr="00D538FF" w:rsidRDefault="005338A8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mo </w:t>
            </w:r>
            <w:r w:rsidR="00DE3B19" w:rsidRPr="00D538FF">
              <w:rPr>
                <w:rFonts w:ascii="Arial" w:hAnsi="Arial" w:cs="Arial"/>
                <w:sz w:val="20"/>
                <w:szCs w:val="20"/>
                <w:lang w:val="en-US"/>
              </w:rPr>
              <w:t>user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en-US"/>
              </w:rPr>
              <w:t>, login is only possible for assigned user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6/</w:t>
            </w:r>
          </w:p>
        </w:tc>
        <w:tc>
          <w:tcPr>
            <w:tcW w:w="3946" w:type="dxa"/>
          </w:tcPr>
          <w:p w:rsidR="00DE3B19" w:rsidRPr="00D538FF" w:rsidRDefault="00DE3B19" w:rsidP="0054172D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 user who is </w:t>
            </w:r>
            <w:r w:rsidR="002728B5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ssigne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s an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</w:t>
            </w:r>
            <w:r w:rsidR="0054172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he HIS shall be able to log in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o the </w:t>
            </w:r>
            <w:r w:rsidR="0054172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54172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,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54172D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for users of other user groups the login fail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de-DE"/>
              </w:rPr>
              <w:t>Demo user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(see </w:t>
            </w:r>
            <w:r w:rsidR="0005403E" w:rsidRPr="00D538FF">
              <w:rPr>
                <w:rFonts w:ascii="Arial" w:hAnsi="Arial" w:cs="Arial"/>
                <w:b/>
                <w:sz w:val="20"/>
                <w:szCs w:val="20"/>
              </w:rPr>
              <w:t>/F55/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7/</w:t>
            </w:r>
          </w:p>
        </w:tc>
        <w:tc>
          <w:tcPr>
            <w:tcW w:w="3946" w:type="dxa"/>
          </w:tcPr>
          <w:p w:rsidR="00DE3B19" w:rsidRPr="00D538FF" w:rsidRDefault="00DE3B19" w:rsidP="003C349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f no intervention or preparation for an intervention is </w:t>
            </w:r>
            <w:r w:rsidR="006504AA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don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t the current time, the </w:t>
            </w:r>
            <w:r w:rsidR="003C349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3C349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ot display any case information and materials.</w:t>
            </w:r>
          </w:p>
        </w:tc>
        <w:tc>
          <w:tcPr>
            <w:tcW w:w="2438" w:type="dxa"/>
          </w:tcPr>
          <w:p w:rsidR="00DE3B19" w:rsidRPr="00D538FF" w:rsidRDefault="00DE3B19" w:rsidP="008557A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No simulation of </w:t>
            </w:r>
            <w:r w:rsidR="00B816D2" w:rsidRPr="00D538FF">
              <w:rPr>
                <w:rFonts w:ascii="Arial" w:hAnsi="Arial" w:cs="Arial"/>
                <w:sz w:val="20"/>
                <w:szCs w:val="20"/>
                <w:lang w:val="en-US"/>
              </w:rPr>
              <w:t>the temporal procedur</w:t>
            </w:r>
            <w:r w:rsidR="000B071F" w:rsidRPr="00D538FF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8557A9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45406" w:rsidRPr="00D538FF">
              <w:rPr>
                <w:rFonts w:ascii="Arial" w:hAnsi="Arial" w:cs="Arial"/>
                <w:sz w:val="20"/>
                <w:szCs w:val="20"/>
                <w:lang w:val="en-US"/>
              </w:rPr>
              <w:t>in the OR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F58/</w:t>
            </w:r>
          </w:p>
        </w:tc>
        <w:tc>
          <w:tcPr>
            <w:tcW w:w="3946" w:type="dxa"/>
          </w:tcPr>
          <w:p w:rsidR="00DE3B19" w:rsidRPr="00D538FF" w:rsidRDefault="00DE3B19" w:rsidP="003C349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Materials </w:t>
            </w:r>
            <w:r w:rsidR="003C349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 only be creatable or adjustabl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or </w:t>
            </w:r>
            <w:r w:rsidR="0028410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terventions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 which the user is assigned as surgeon or assistant.</w:t>
            </w:r>
          </w:p>
        </w:tc>
        <w:tc>
          <w:tcPr>
            <w:tcW w:w="2438" w:type="dxa"/>
          </w:tcPr>
          <w:p w:rsidR="00DE3B19" w:rsidRPr="00D538FF" w:rsidRDefault="00DE3B19" w:rsidP="0005403E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user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05403E" w:rsidRPr="00D538FF">
              <w:rPr>
                <w:rFonts w:ascii="Arial" w:hAnsi="Arial" w:cs="Arial"/>
                <w:b/>
                <w:sz w:val="20"/>
                <w:szCs w:val="20"/>
              </w:rPr>
              <w:t>/F55/</w:t>
            </w:r>
            <w:r w:rsidR="0005403E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b/>
                <w:color w:val="00B050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1/</w:t>
            </w:r>
          </w:p>
        </w:tc>
        <w:tc>
          <w:tcPr>
            <w:tcW w:w="3946" w:type="dxa"/>
          </w:tcPr>
          <w:p w:rsidR="00DE3B19" w:rsidRPr="00D538FF" w:rsidRDefault="00DE3B19" w:rsidP="008C17E8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information provided by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erve as a memory aid to support the </w:t>
            </w:r>
            <w:r w:rsidR="00A4359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urgeon (non-diagnostic visualiz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ation).</w:t>
            </w:r>
          </w:p>
        </w:tc>
        <w:tc>
          <w:tcPr>
            <w:tcW w:w="2438" w:type="dxa"/>
          </w:tcPr>
          <w:p w:rsidR="00DE3B19" w:rsidRPr="00D538FF" w:rsidRDefault="00A95A98" w:rsidP="00027A60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ovision of</w:t>
            </w:r>
            <w:r w:rsidR="00AC1767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existing and new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informati</w:t>
            </w:r>
            <w:r w:rsidR="00027A60" w:rsidRPr="00D538FF">
              <w:rPr>
                <w:rFonts w:ascii="Arial" w:hAnsi="Arial" w:cs="Arial"/>
                <w:sz w:val="20"/>
                <w:szCs w:val="20"/>
                <w:lang w:val="en-US"/>
              </w:rPr>
              <w:t>on but no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t for diagnostic purpose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2/</w:t>
            </w:r>
          </w:p>
        </w:tc>
        <w:tc>
          <w:tcPr>
            <w:tcW w:w="3946" w:type="dxa"/>
          </w:tcPr>
          <w:p w:rsidR="00DE3B19" w:rsidRPr="00D538FF" w:rsidRDefault="00DE3B19" w:rsidP="008C17E8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functions provided by the tools of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functional for demonstration purposes.</w:t>
            </w:r>
          </w:p>
        </w:tc>
        <w:tc>
          <w:tcPr>
            <w:tcW w:w="2438" w:type="dxa"/>
          </w:tcPr>
          <w:p w:rsidR="00DE3B19" w:rsidRPr="00D538FF" w:rsidRDefault="00BE664C" w:rsidP="00B8787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Prototypical implement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lastRenderedPageBreak/>
              <w:t>/N03/</w:t>
            </w:r>
          </w:p>
        </w:tc>
        <w:tc>
          <w:tcPr>
            <w:tcW w:w="3946" w:type="dxa"/>
          </w:tcPr>
          <w:p w:rsidR="00DE3B19" w:rsidRPr="00D538FF" w:rsidRDefault="00DE3B19" w:rsidP="00B8787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 addition to an exemplary connection to a HIS, 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so be functional without this with local dummy data</w:t>
            </w:r>
            <w:r w:rsidR="00A4359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for demonstration purpose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4603B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Just functional with the Demo HI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4/</w:t>
            </w:r>
          </w:p>
        </w:tc>
        <w:tc>
          <w:tcPr>
            <w:tcW w:w="3946" w:type="dxa"/>
          </w:tcPr>
          <w:p w:rsidR="00DE3B19" w:rsidRPr="00D538FF" w:rsidRDefault="00DE3B19" w:rsidP="008C17E8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="00BD3460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="00BD3460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use standardiz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ed protocols for communication and data exchange with</w:t>
            </w:r>
            <w:r w:rsidR="00A4359C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ther system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B92DE9" w:rsidP="00B92DE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FHIR for HIS communication, D</w:t>
            </w:r>
            <w:r w:rsidR="00027F97">
              <w:rPr>
                <w:rFonts w:ascii="Arial" w:hAnsi="Arial" w:cs="Arial"/>
                <w:sz w:val="20"/>
                <w:szCs w:val="20"/>
                <w:lang w:val="en-US"/>
              </w:rPr>
              <w:t>ICOMweb for PACS communic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5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User data shall be kept confidential by the OR-Pad system.</w:t>
            </w:r>
          </w:p>
        </w:tc>
        <w:tc>
          <w:tcPr>
            <w:tcW w:w="2438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user administration</w:t>
            </w:r>
            <w:r w:rsidR="006209D4" w:rsidRPr="00D538FF">
              <w:rPr>
                <w:rFonts w:ascii="Arial" w:hAnsi="Arial" w:cs="Arial"/>
                <w:sz w:val="20"/>
                <w:szCs w:val="20"/>
                <w:lang w:val="en-US"/>
              </w:rPr>
              <w:t>, no security concept yet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6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It shall be possible to demonstrate the functions of the OR-Pad system.</w:t>
            </w:r>
          </w:p>
        </w:tc>
        <w:tc>
          <w:tcPr>
            <w:tcW w:w="2438" w:type="dxa"/>
          </w:tcPr>
          <w:p w:rsidR="00DE3B19" w:rsidRPr="00D538FF" w:rsidRDefault="00C35B35" w:rsidP="00C35B35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Executable system, demonstration of pre-, intra-, and postoperative use via prototypical implement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7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catch errors and output meaningful error messages in the event of a failure or invalid input.</w:t>
            </w:r>
          </w:p>
        </w:tc>
        <w:tc>
          <w:tcPr>
            <w:tcW w:w="2438" w:type="dxa"/>
          </w:tcPr>
          <w:p w:rsidR="00DE3B19" w:rsidRPr="00D538FF" w:rsidRDefault="00EB531F" w:rsidP="00C70EF3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edback vi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ssage boxes </w:t>
            </w:r>
            <w:r>
              <w:rPr>
                <w:rFonts w:ascii="Arial" w:hAnsi="Arial" w:cs="Arial"/>
                <w:sz w:val="20"/>
                <w:szCs w:val="20"/>
              </w:rPr>
              <w:t>if false user inputs (e.g. wrong login, file too big for upload)</w:t>
            </w:r>
            <w:r w:rsidR="00C70EF3">
              <w:rPr>
                <w:rFonts w:ascii="Arial" w:hAnsi="Arial" w:cs="Arial"/>
                <w:sz w:val="20"/>
                <w:szCs w:val="20"/>
              </w:rPr>
              <w:t xml:space="preserve"> or relevant information (e.g. data is loading), errors are catched on server-side</w:t>
            </w:r>
            <w:r w:rsidR="002A1509">
              <w:rPr>
                <w:rFonts w:ascii="Arial" w:hAnsi="Arial" w:cs="Arial"/>
                <w:sz w:val="20"/>
                <w:szCs w:val="20"/>
              </w:rPr>
              <w:t>, logging for debugging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8/</w:t>
            </w:r>
          </w:p>
        </w:tc>
        <w:tc>
          <w:tcPr>
            <w:tcW w:w="3946" w:type="dxa"/>
          </w:tcPr>
          <w:p w:rsidR="00DE3B19" w:rsidRPr="00D538FF" w:rsidRDefault="00DE3B19" w:rsidP="008C17E8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shall inform the user of restrictions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for data inputs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8B7D4C" w:rsidRDefault="00473AD9" w:rsidP="00D524B4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ly supported data types are selectable</w:t>
            </w:r>
            <w:r w:rsidR="00EB531F">
              <w:rPr>
                <w:rFonts w:ascii="Arial" w:hAnsi="Arial" w:cs="Arial"/>
                <w:sz w:val="20"/>
                <w:szCs w:val="20"/>
              </w:rPr>
              <w:t xml:space="preserve">, feedback via </w:t>
            </w:r>
            <w:r w:rsidR="00EB531F">
              <w:rPr>
                <w:rFonts w:ascii="Arial" w:hAnsi="Arial" w:cs="Arial"/>
                <w:sz w:val="20"/>
                <w:szCs w:val="20"/>
                <w:lang w:val="en-US"/>
              </w:rPr>
              <w:t xml:space="preserve">message boxes </w:t>
            </w:r>
            <w:r w:rsidR="00EB531F">
              <w:rPr>
                <w:rFonts w:ascii="Arial" w:hAnsi="Arial" w:cs="Arial"/>
                <w:sz w:val="20"/>
                <w:szCs w:val="20"/>
              </w:rPr>
              <w:t xml:space="preserve">(see </w:t>
            </w:r>
            <w:r w:rsidR="00EB531F" w:rsidRPr="00D538FF">
              <w:rPr>
                <w:rFonts w:ascii="Arial" w:hAnsi="Arial" w:cs="Arial"/>
                <w:b/>
                <w:sz w:val="20"/>
                <w:szCs w:val="20"/>
              </w:rPr>
              <w:t>/N07/</w:t>
            </w:r>
            <w:r w:rsidR="00EB531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09/</w:t>
            </w:r>
          </w:p>
        </w:tc>
        <w:tc>
          <w:tcPr>
            <w:tcW w:w="3946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A5122F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 shall be recoverable by rebooting.</w:t>
            </w:r>
          </w:p>
        </w:tc>
        <w:tc>
          <w:tcPr>
            <w:tcW w:w="2438" w:type="dxa"/>
          </w:tcPr>
          <w:p w:rsidR="00DE3B19" w:rsidRPr="00D538FF" w:rsidRDefault="00C35B35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Manual start-up of all system component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0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The OR-Pad system shall be understandable and operable without assistance.</w:t>
            </w:r>
          </w:p>
        </w:tc>
        <w:tc>
          <w:tcPr>
            <w:tcW w:w="2438" w:type="dxa"/>
          </w:tcPr>
          <w:p w:rsidR="00DE3B19" w:rsidRPr="000A7865" w:rsidRDefault="008931CF" w:rsidP="003364B4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sability test</w:t>
            </w:r>
            <w:r w:rsidR="000A7865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3364B4">
              <w:rPr>
                <w:rFonts w:ascii="Arial" w:hAnsi="Arial" w:cs="Arial"/>
                <w:sz w:val="20"/>
                <w:szCs w:val="20"/>
                <w:lang w:val="en-US"/>
              </w:rPr>
              <w:t xml:space="preserve">Usage of the syste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ithout any assistance</w:t>
            </w:r>
            <w:r w:rsidR="005969F0">
              <w:rPr>
                <w:rFonts w:ascii="Arial" w:hAnsi="Arial" w:cs="Arial"/>
                <w:sz w:val="20"/>
                <w:szCs w:val="20"/>
                <w:lang w:val="en-US"/>
              </w:rPr>
              <w:t xml:space="preserve"> after a </w:t>
            </w:r>
            <w:r w:rsidR="005969F0" w:rsidRPr="00A5701D">
              <w:rPr>
                <w:rFonts w:ascii="Arial" w:hAnsi="Arial" w:cs="Arial"/>
                <w:sz w:val="20"/>
                <w:szCs w:val="20"/>
                <w:lang w:val="en-US"/>
              </w:rPr>
              <w:t>short introduction</w:t>
            </w:r>
          </w:p>
        </w:tc>
        <w:tc>
          <w:tcPr>
            <w:tcW w:w="1401" w:type="dxa"/>
          </w:tcPr>
          <w:p w:rsidR="00DE3B19" w:rsidRPr="00D538FF" w:rsidRDefault="008931CF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1/</w:t>
            </w:r>
          </w:p>
        </w:tc>
        <w:tc>
          <w:tcPr>
            <w:tcW w:w="3946" w:type="dxa"/>
          </w:tcPr>
          <w:p w:rsidR="00DE3B19" w:rsidRPr="00D538FF" w:rsidRDefault="00DE3B19" w:rsidP="008C17E8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fter using the mobile OR-Pad </w:t>
            </w:r>
            <w:r w:rsidR="000223A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, users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able to use the </w:t>
            </w:r>
            <w:r w:rsidR="008C17E8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intraoperative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OR-Pad </w:t>
            </w:r>
            <w:r w:rsidR="000223A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DE3B19" w:rsidP="00B816D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Mobile and </w:t>
            </w:r>
            <w:r w:rsidR="00B816D2" w:rsidRPr="00D538FF">
              <w:rPr>
                <w:rFonts w:ascii="Arial" w:hAnsi="Arial" w:cs="Arial"/>
                <w:sz w:val="20"/>
                <w:szCs w:val="20"/>
                <w:lang w:val="en-US"/>
              </w:rPr>
              <w:t>intraoperative</w:t>
            </w:r>
            <w:r w:rsidR="00345406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mode</w:t>
            </w: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have hardly any difference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2/</w:t>
            </w:r>
          </w:p>
        </w:tc>
        <w:tc>
          <w:tcPr>
            <w:tcW w:w="3946" w:type="dxa"/>
          </w:tcPr>
          <w:p w:rsidR="00DE3B19" w:rsidRPr="00D538FF" w:rsidRDefault="00DE3B19" w:rsidP="0092066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92066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operable in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y the surgeon or the sterile assistant.</w:t>
            </w:r>
          </w:p>
        </w:tc>
        <w:tc>
          <w:tcPr>
            <w:tcW w:w="2438" w:type="dxa"/>
          </w:tcPr>
          <w:p w:rsidR="00DE3B19" w:rsidRPr="00D538FF" w:rsidRDefault="0060098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G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ially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3/</w:t>
            </w:r>
          </w:p>
        </w:tc>
        <w:tc>
          <w:tcPr>
            <w:tcW w:w="3946" w:type="dxa"/>
          </w:tcPr>
          <w:p w:rsidR="00DE3B19" w:rsidRPr="00D538FF" w:rsidRDefault="00DE3B19" w:rsidP="0092066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terfaces of 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 </w:t>
            </w:r>
            <w:r w:rsidR="0092066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make it possible to achieve desired functions and displays with a minimum of time.</w:t>
            </w:r>
          </w:p>
        </w:tc>
        <w:tc>
          <w:tcPr>
            <w:tcW w:w="2438" w:type="dxa"/>
          </w:tcPr>
          <w:p w:rsidR="00DE3B19" w:rsidRPr="00165002" w:rsidRDefault="00DE3B19" w:rsidP="008931CF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65002">
              <w:rPr>
                <w:rFonts w:ascii="Arial" w:hAnsi="Arial" w:cs="Arial"/>
                <w:sz w:val="20"/>
                <w:szCs w:val="20"/>
                <w:lang w:val="en-US"/>
              </w:rPr>
              <w:t>Usability test</w:t>
            </w:r>
            <w:r w:rsidR="00786FCC" w:rsidRPr="00165002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165002" w:rsidRPr="00786FCC">
              <w:rPr>
                <w:rFonts w:ascii="Arial" w:hAnsi="Arial" w:cs="Arial"/>
                <w:sz w:val="20"/>
                <w:szCs w:val="20"/>
                <w:lang w:val="en-US"/>
              </w:rPr>
              <w:t>Function or infor</w:t>
            </w:r>
            <w:r w:rsidR="00165002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165002" w:rsidRPr="00786FCC">
              <w:rPr>
                <w:rFonts w:ascii="Arial" w:hAnsi="Arial" w:cs="Arial"/>
                <w:sz w:val="20"/>
                <w:szCs w:val="20"/>
                <w:lang w:val="en-US"/>
              </w:rPr>
              <w:t xml:space="preserve">ation </w:t>
            </w:r>
            <w:r w:rsidR="00165002">
              <w:rPr>
                <w:rFonts w:ascii="Arial" w:hAnsi="Arial" w:cs="Arial"/>
                <w:sz w:val="20"/>
                <w:szCs w:val="20"/>
                <w:lang w:val="en-US"/>
              </w:rPr>
              <w:t xml:space="preserve">can be reached within a short time and </w:t>
            </w:r>
            <w:r w:rsidR="009A40DB">
              <w:rPr>
                <w:rFonts w:ascii="Arial" w:hAnsi="Arial" w:cs="Arial"/>
                <w:sz w:val="20"/>
                <w:szCs w:val="20"/>
                <w:lang w:val="en-US"/>
              </w:rPr>
              <w:t xml:space="preserve">a </w:t>
            </w:r>
            <w:r w:rsidR="00165002">
              <w:rPr>
                <w:rFonts w:ascii="Arial" w:hAnsi="Arial" w:cs="Arial"/>
                <w:sz w:val="20"/>
                <w:szCs w:val="20"/>
                <w:lang w:val="en-US"/>
              </w:rPr>
              <w:t>minimum of clicks</w:t>
            </w:r>
          </w:p>
        </w:tc>
        <w:tc>
          <w:tcPr>
            <w:tcW w:w="1401" w:type="dxa"/>
          </w:tcPr>
          <w:p w:rsidR="00DE3B19" w:rsidRPr="00D538FF" w:rsidRDefault="008931CF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4/</w:t>
            </w:r>
          </w:p>
        </w:tc>
        <w:tc>
          <w:tcPr>
            <w:tcW w:w="3946" w:type="dxa"/>
          </w:tcPr>
          <w:p w:rsidR="00DE3B19" w:rsidRPr="00D538FF" w:rsidRDefault="00DE3B19" w:rsidP="0092066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user interfaces of 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920669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ppear modern and professional.</w:t>
            </w:r>
          </w:p>
        </w:tc>
        <w:tc>
          <w:tcPr>
            <w:tcW w:w="2438" w:type="dxa"/>
          </w:tcPr>
          <w:p w:rsidR="00DE3B19" w:rsidRPr="00786FCC" w:rsidRDefault="00DE3B19" w:rsidP="009A40D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6FCC">
              <w:rPr>
                <w:rFonts w:ascii="Arial" w:hAnsi="Arial" w:cs="Arial"/>
                <w:sz w:val="20"/>
                <w:szCs w:val="20"/>
                <w:lang w:val="en-US"/>
              </w:rPr>
              <w:t>Usability test</w:t>
            </w:r>
            <w:r w:rsidR="00786FCC" w:rsidRPr="00786FCC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9A40DB">
              <w:rPr>
                <w:rFonts w:ascii="Arial" w:hAnsi="Arial" w:cs="Arial"/>
                <w:sz w:val="20"/>
                <w:szCs w:val="20"/>
                <w:lang w:val="en-US"/>
              </w:rPr>
              <w:t>The d</w:t>
            </w:r>
            <w:r w:rsidR="007F3A9A">
              <w:rPr>
                <w:rFonts w:ascii="Arial" w:hAnsi="Arial" w:cs="Arial"/>
                <w:sz w:val="20"/>
                <w:szCs w:val="20"/>
                <w:lang w:val="en-US"/>
              </w:rPr>
              <w:t>esign of the graphical user interface is good</w:t>
            </w:r>
          </w:p>
        </w:tc>
        <w:tc>
          <w:tcPr>
            <w:tcW w:w="1401" w:type="dxa"/>
          </w:tcPr>
          <w:p w:rsidR="00DE3B19" w:rsidRPr="00D538FF" w:rsidRDefault="008931CF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5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The applications of the OR-Pad system shall answer user queries without visible delay.</w:t>
            </w:r>
          </w:p>
        </w:tc>
        <w:tc>
          <w:tcPr>
            <w:tcW w:w="2438" w:type="dxa"/>
          </w:tcPr>
          <w:p w:rsidR="00DE3B19" w:rsidRPr="00D538FF" w:rsidRDefault="00716A83" w:rsidP="004B611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Delays by loading </w:t>
            </w:r>
            <w:r w:rsidR="004B6112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a lot of information at the </w:t>
            </w:r>
            <w:r w:rsidR="004B6112" w:rsidRPr="00D538F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am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4B6112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time (e.g. all information for a case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lastRenderedPageBreak/>
              <w:t>Partially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6/</w:t>
            </w:r>
          </w:p>
        </w:tc>
        <w:tc>
          <w:tcPr>
            <w:tcW w:w="3946" w:type="dxa"/>
          </w:tcPr>
          <w:p w:rsidR="00DE3B19" w:rsidRPr="00D538FF" w:rsidRDefault="00DE3B19" w:rsidP="00FB159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tablet of the OR-Pad </w:t>
            </w:r>
            <w:r w:rsidR="000223A7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in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FB1592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ave a continuous power supply in the holder.</w:t>
            </w:r>
          </w:p>
        </w:tc>
        <w:tc>
          <w:tcPr>
            <w:tcW w:w="2438" w:type="dxa"/>
          </w:tcPr>
          <w:p w:rsidR="00DE3B19" w:rsidRPr="00D538FF" w:rsidRDefault="0060098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G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Partially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7/</w:t>
            </w:r>
          </w:p>
        </w:tc>
        <w:tc>
          <w:tcPr>
            <w:tcW w:w="3946" w:type="dxa"/>
          </w:tcPr>
          <w:p w:rsidR="00DE3B19" w:rsidRPr="00D538FF" w:rsidRDefault="00DE3B19" w:rsidP="00B8787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modular so that it can be expanded to include additional functions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5417C3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Expandability with new modules and functionalitie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8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integration of additional functions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ot affect the basic functionality of 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-Pad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system.</w:t>
            </w:r>
          </w:p>
        </w:tc>
        <w:tc>
          <w:tcPr>
            <w:tcW w:w="2438" w:type="dxa"/>
          </w:tcPr>
          <w:p w:rsidR="00DE3B19" w:rsidRPr="00D538FF" w:rsidRDefault="009A40DB" w:rsidP="00B87872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m</w:t>
            </w:r>
            <w:r w:rsidR="00300450" w:rsidRPr="00D538FF">
              <w:rPr>
                <w:rFonts w:ascii="Arial" w:hAnsi="Arial" w:cs="Arial"/>
                <w:sz w:val="20"/>
                <w:szCs w:val="20"/>
                <w:lang w:val="en-US"/>
              </w:rPr>
              <w:t>odular structure enables easy e</w:t>
            </w:r>
            <w:r w:rsidR="00B87872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  <w:r w:rsidR="00300450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pandability (see </w:t>
            </w:r>
            <w:r w:rsidR="00300450" w:rsidRPr="00D538FF">
              <w:rPr>
                <w:rFonts w:ascii="Arial" w:hAnsi="Arial" w:cs="Arial"/>
                <w:b/>
                <w:sz w:val="20"/>
                <w:szCs w:val="20"/>
              </w:rPr>
              <w:t>/N17/</w:t>
            </w:r>
            <w:r w:rsidR="00300450" w:rsidRPr="00D538FF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19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Functional tests for manual execution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described to check the functionalities of 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ystem.</w:t>
            </w:r>
          </w:p>
        </w:tc>
        <w:tc>
          <w:tcPr>
            <w:tcW w:w="2438" w:type="dxa"/>
          </w:tcPr>
          <w:p w:rsidR="00DE3B19" w:rsidRPr="00D538FF" w:rsidRDefault="006D36F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No described functional test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0/</w:t>
            </w:r>
          </w:p>
        </w:tc>
        <w:tc>
          <w:tcPr>
            <w:tcW w:w="3946" w:type="dxa"/>
          </w:tcPr>
          <w:p w:rsidR="00DE3B19" w:rsidRPr="00B87872" w:rsidRDefault="00DE3B19" w:rsidP="00B87872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The program code of the OR-Pad system, both server- and client-side, shall have code documentation.</w:t>
            </w:r>
          </w:p>
        </w:tc>
        <w:tc>
          <w:tcPr>
            <w:tcW w:w="2438" w:type="dxa"/>
          </w:tcPr>
          <w:p w:rsidR="00DE3B19" w:rsidRPr="00D538FF" w:rsidRDefault="006D36F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Comments in the code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1/</w:t>
            </w:r>
          </w:p>
        </w:tc>
        <w:tc>
          <w:tcPr>
            <w:tcW w:w="3946" w:type="dxa"/>
          </w:tcPr>
          <w:p w:rsidR="00DE3B19" w:rsidRPr="00B87872" w:rsidRDefault="00DE3B19" w:rsidP="00DE3B19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87872">
              <w:rPr>
                <w:rFonts w:ascii="Arial" w:hAnsi="Arial" w:cs="Arial"/>
                <w:i/>
                <w:sz w:val="20"/>
                <w:szCs w:val="20"/>
                <w:lang w:val="en-US"/>
              </w:rPr>
              <w:t>The system architecture and the communication between server and client shall be recorded in a document.</w:t>
            </w:r>
          </w:p>
        </w:tc>
        <w:tc>
          <w:tcPr>
            <w:tcW w:w="2438" w:type="dxa"/>
          </w:tcPr>
          <w:p w:rsidR="00DE3B19" w:rsidRPr="00D538FF" w:rsidRDefault="006D36F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Documentation of the concept and prototypical implement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2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OR-Pad 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connectable to different HIS.</w:t>
            </w:r>
          </w:p>
        </w:tc>
        <w:tc>
          <w:tcPr>
            <w:tcW w:w="2438" w:type="dxa"/>
          </w:tcPr>
          <w:p w:rsidR="00DE3B19" w:rsidRPr="00D538FF" w:rsidRDefault="006209D4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 of a HIS</w:t>
            </w:r>
            <w:r w:rsidR="006D36FA" w:rsidRPr="00D538FF">
              <w:rPr>
                <w:rFonts w:ascii="Arial" w:hAnsi="Arial" w:cs="Arial"/>
                <w:sz w:val="20"/>
                <w:szCs w:val="20"/>
                <w:lang w:val="en-US"/>
              </w:rPr>
              <w:t xml:space="preserve"> (see </w:t>
            </w:r>
            <w:r w:rsidR="006D36FA" w:rsidRPr="00D538FF">
              <w:rPr>
                <w:rFonts w:ascii="Arial" w:hAnsi="Arial" w:cs="Arial"/>
                <w:b/>
                <w:sz w:val="20"/>
                <w:szCs w:val="20"/>
              </w:rPr>
              <w:t>/N03/</w:t>
            </w:r>
            <w:r w:rsidR="006D36FA" w:rsidRPr="00D538F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3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usable for different types of interventions.</w:t>
            </w:r>
          </w:p>
        </w:tc>
        <w:tc>
          <w:tcPr>
            <w:tcW w:w="2438" w:type="dxa"/>
          </w:tcPr>
          <w:p w:rsidR="00DE3B19" w:rsidRPr="00D538FF" w:rsidRDefault="0034216A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Demonstration for  seven different use cases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4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adjustable in height and orientation to the needs of the surgeon in the </w:t>
            </w:r>
            <w:r w:rsidR="00C80FD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OR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438" w:type="dxa"/>
          </w:tcPr>
          <w:p w:rsidR="00DE3B19" w:rsidRPr="00D538FF" w:rsidRDefault="00600986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e </w:t>
            </w:r>
            <w:r w:rsidRPr="00D538FF">
              <w:rPr>
                <w:rFonts w:ascii="Arial" w:hAnsi="Arial" w:cs="Arial"/>
                <w:b/>
                <w:sz w:val="20"/>
                <w:szCs w:val="20"/>
              </w:rPr>
              <w:t>/G06/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C000"/>
                <w:sz w:val="20"/>
                <w:szCs w:val="20"/>
                <w:lang w:val="en-US"/>
              </w:rPr>
              <w:t>Not verifi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5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be installable by a member of the IT department.</w:t>
            </w:r>
          </w:p>
        </w:tc>
        <w:tc>
          <w:tcPr>
            <w:tcW w:w="2438" w:type="dxa"/>
          </w:tcPr>
          <w:p w:rsidR="00DE3B19" w:rsidRPr="00D538FF" w:rsidRDefault="006209D4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</w:rPr>
              <w:t>Local operation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  <w:t>Not fulfilled</w:t>
            </w:r>
          </w:p>
        </w:tc>
      </w:tr>
      <w:tr w:rsidR="00C35B35" w:rsidRPr="00D538FF" w:rsidTr="00E46E10">
        <w:tc>
          <w:tcPr>
            <w:tcW w:w="704" w:type="dxa"/>
          </w:tcPr>
          <w:p w:rsidR="00DE3B19" w:rsidRPr="00D538FF" w:rsidRDefault="00DE3B19" w:rsidP="00DE3B19">
            <w:pPr>
              <w:spacing w:after="12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sz w:val="20"/>
                <w:szCs w:val="20"/>
              </w:rPr>
              <w:t>/N26/</w:t>
            </w:r>
          </w:p>
        </w:tc>
        <w:tc>
          <w:tcPr>
            <w:tcW w:w="3946" w:type="dxa"/>
          </w:tcPr>
          <w:p w:rsidR="00DE3B19" w:rsidRPr="00D538FF" w:rsidRDefault="00DE3B19" w:rsidP="000C7CF1">
            <w:pPr>
              <w:spacing w:after="12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The </w:t>
            </w:r>
            <w:r w:rsidR="00174F8B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OR-Pad 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ystem </w:t>
            </w:r>
            <w:r w:rsidR="000C7CF1"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>shall</w:t>
            </w:r>
            <w:r w:rsidRPr="00D538FF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ot cause any data loss in the HIS.</w:t>
            </w:r>
          </w:p>
        </w:tc>
        <w:tc>
          <w:tcPr>
            <w:tcW w:w="2438" w:type="dxa"/>
          </w:tcPr>
          <w:p w:rsidR="00DE3B19" w:rsidRPr="00D538FF" w:rsidRDefault="006A52E9" w:rsidP="006A52E9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538FF">
              <w:rPr>
                <w:rFonts w:ascii="Arial" w:hAnsi="Arial" w:cs="Arial"/>
                <w:sz w:val="20"/>
                <w:szCs w:val="20"/>
                <w:lang w:val="en-US"/>
              </w:rPr>
              <w:t>No data loss detected</w:t>
            </w:r>
          </w:p>
        </w:tc>
        <w:tc>
          <w:tcPr>
            <w:tcW w:w="1401" w:type="dxa"/>
          </w:tcPr>
          <w:p w:rsidR="00DE3B19" w:rsidRPr="00D538FF" w:rsidRDefault="00DE3B19" w:rsidP="00DE3B19">
            <w:pPr>
              <w:rPr>
                <w:rFonts w:ascii="Arial" w:hAnsi="Arial" w:cs="Arial"/>
                <w:sz w:val="20"/>
                <w:szCs w:val="20"/>
              </w:rPr>
            </w:pPr>
            <w:r w:rsidRPr="00D538FF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Fulfilled</w:t>
            </w:r>
          </w:p>
        </w:tc>
      </w:tr>
    </w:tbl>
    <w:p w:rsidR="00DA3EF9" w:rsidRPr="00295BCC" w:rsidRDefault="00DA3EF9" w:rsidP="00DA3EF9">
      <w:pPr>
        <w:rPr>
          <w:lang w:val="de-DE"/>
        </w:rPr>
      </w:pPr>
    </w:p>
    <w:sectPr w:rsidR="00DA3EF9" w:rsidRPr="00295BCC" w:rsidSect="00074B8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7A49" w:rsidRDefault="00097A49" w:rsidP="00AF2C92">
      <w:r>
        <w:separator/>
      </w:r>
    </w:p>
  </w:endnote>
  <w:endnote w:type="continuationSeparator" w:id="0">
    <w:p w:rsidR="00097A49" w:rsidRDefault="00097A49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7A49" w:rsidRDefault="00097A49" w:rsidP="00AF2C92">
      <w:r>
        <w:separator/>
      </w:r>
    </w:p>
  </w:footnote>
  <w:footnote w:type="continuationSeparator" w:id="0">
    <w:p w:rsidR="00097A49" w:rsidRDefault="00097A49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zY2MDUwMDEysLBU0lEKTi0uzszPAykwtKgFAM6lvj4tAAAA"/>
  </w:docVars>
  <w:rsids>
    <w:rsidRoot w:val="00DA3EF9"/>
    <w:rsid w:val="00001899"/>
    <w:rsid w:val="0000337C"/>
    <w:rsid w:val="000049AD"/>
    <w:rsid w:val="0000681B"/>
    <w:rsid w:val="00006DE5"/>
    <w:rsid w:val="00007B4F"/>
    <w:rsid w:val="000105F9"/>
    <w:rsid w:val="00011979"/>
    <w:rsid w:val="000133C0"/>
    <w:rsid w:val="00014C4E"/>
    <w:rsid w:val="00015E11"/>
    <w:rsid w:val="00016F56"/>
    <w:rsid w:val="00017107"/>
    <w:rsid w:val="000202E2"/>
    <w:rsid w:val="00021B67"/>
    <w:rsid w:val="000223A7"/>
    <w:rsid w:val="00022441"/>
    <w:rsid w:val="0002261E"/>
    <w:rsid w:val="00024166"/>
    <w:rsid w:val="00024839"/>
    <w:rsid w:val="00024F04"/>
    <w:rsid w:val="00025215"/>
    <w:rsid w:val="00026871"/>
    <w:rsid w:val="00027A60"/>
    <w:rsid w:val="00027F97"/>
    <w:rsid w:val="000335BA"/>
    <w:rsid w:val="00037A98"/>
    <w:rsid w:val="000427FB"/>
    <w:rsid w:val="00042C31"/>
    <w:rsid w:val="00042D74"/>
    <w:rsid w:val="0004455E"/>
    <w:rsid w:val="00047CB5"/>
    <w:rsid w:val="00051FAA"/>
    <w:rsid w:val="0005403E"/>
    <w:rsid w:val="000572A9"/>
    <w:rsid w:val="00061325"/>
    <w:rsid w:val="000730C2"/>
    <w:rsid w:val="000733AC"/>
    <w:rsid w:val="000737E2"/>
    <w:rsid w:val="00074B81"/>
    <w:rsid w:val="00074D22"/>
    <w:rsid w:val="00075081"/>
    <w:rsid w:val="0007528A"/>
    <w:rsid w:val="000808BF"/>
    <w:rsid w:val="000811AB"/>
    <w:rsid w:val="00083C5F"/>
    <w:rsid w:val="00085B23"/>
    <w:rsid w:val="00086CCA"/>
    <w:rsid w:val="0009055C"/>
    <w:rsid w:val="0009172C"/>
    <w:rsid w:val="000930EC"/>
    <w:rsid w:val="00095E61"/>
    <w:rsid w:val="000966C1"/>
    <w:rsid w:val="00096A85"/>
    <w:rsid w:val="000970AC"/>
    <w:rsid w:val="00097A49"/>
    <w:rsid w:val="000A1167"/>
    <w:rsid w:val="000A4428"/>
    <w:rsid w:val="000A5B85"/>
    <w:rsid w:val="000A5D18"/>
    <w:rsid w:val="000A6D40"/>
    <w:rsid w:val="000A7865"/>
    <w:rsid w:val="000A7BC3"/>
    <w:rsid w:val="000B071F"/>
    <w:rsid w:val="000B1661"/>
    <w:rsid w:val="000B1F0B"/>
    <w:rsid w:val="000B2E88"/>
    <w:rsid w:val="000B4603"/>
    <w:rsid w:val="000C0558"/>
    <w:rsid w:val="000C0847"/>
    <w:rsid w:val="000C09BE"/>
    <w:rsid w:val="000C1380"/>
    <w:rsid w:val="000C554F"/>
    <w:rsid w:val="000C7CF1"/>
    <w:rsid w:val="000D0DC5"/>
    <w:rsid w:val="000D15FF"/>
    <w:rsid w:val="000D1C90"/>
    <w:rsid w:val="000D28DF"/>
    <w:rsid w:val="000D4221"/>
    <w:rsid w:val="000D488B"/>
    <w:rsid w:val="000D68DF"/>
    <w:rsid w:val="000D6BDB"/>
    <w:rsid w:val="000E052D"/>
    <w:rsid w:val="000E138D"/>
    <w:rsid w:val="000E187A"/>
    <w:rsid w:val="000E2D61"/>
    <w:rsid w:val="000E450E"/>
    <w:rsid w:val="000E6259"/>
    <w:rsid w:val="000E632B"/>
    <w:rsid w:val="000F2C79"/>
    <w:rsid w:val="000F444A"/>
    <w:rsid w:val="000F4677"/>
    <w:rsid w:val="000F5BE0"/>
    <w:rsid w:val="00100587"/>
    <w:rsid w:val="00100F06"/>
    <w:rsid w:val="0010284E"/>
    <w:rsid w:val="00103122"/>
    <w:rsid w:val="0010336A"/>
    <w:rsid w:val="001050F1"/>
    <w:rsid w:val="00105AEA"/>
    <w:rsid w:val="00106DAF"/>
    <w:rsid w:val="0011323E"/>
    <w:rsid w:val="00114ABE"/>
    <w:rsid w:val="00116023"/>
    <w:rsid w:val="00120D38"/>
    <w:rsid w:val="001220F5"/>
    <w:rsid w:val="0012244E"/>
    <w:rsid w:val="00123779"/>
    <w:rsid w:val="001252E3"/>
    <w:rsid w:val="00134A51"/>
    <w:rsid w:val="00140727"/>
    <w:rsid w:val="00140B9B"/>
    <w:rsid w:val="00140EBB"/>
    <w:rsid w:val="00141941"/>
    <w:rsid w:val="00146166"/>
    <w:rsid w:val="00146322"/>
    <w:rsid w:val="00146E55"/>
    <w:rsid w:val="001473C2"/>
    <w:rsid w:val="00150E4D"/>
    <w:rsid w:val="00160628"/>
    <w:rsid w:val="00161344"/>
    <w:rsid w:val="00162195"/>
    <w:rsid w:val="001630E3"/>
    <w:rsid w:val="0016322A"/>
    <w:rsid w:val="00165002"/>
    <w:rsid w:val="001651D8"/>
    <w:rsid w:val="00165A21"/>
    <w:rsid w:val="001705CE"/>
    <w:rsid w:val="00170AC9"/>
    <w:rsid w:val="00174F8B"/>
    <w:rsid w:val="0017714B"/>
    <w:rsid w:val="001804DF"/>
    <w:rsid w:val="00181BDC"/>
    <w:rsid w:val="00181DB0"/>
    <w:rsid w:val="0018228B"/>
    <w:rsid w:val="001829E3"/>
    <w:rsid w:val="00186643"/>
    <w:rsid w:val="00190A8F"/>
    <w:rsid w:val="00190D9A"/>
    <w:rsid w:val="001924C0"/>
    <w:rsid w:val="0019731E"/>
    <w:rsid w:val="001A09FE"/>
    <w:rsid w:val="001A67C9"/>
    <w:rsid w:val="001A69DE"/>
    <w:rsid w:val="001A713C"/>
    <w:rsid w:val="001A7190"/>
    <w:rsid w:val="001B1C7C"/>
    <w:rsid w:val="001B239F"/>
    <w:rsid w:val="001B398F"/>
    <w:rsid w:val="001B46C6"/>
    <w:rsid w:val="001B4B48"/>
    <w:rsid w:val="001B4D1F"/>
    <w:rsid w:val="001B6292"/>
    <w:rsid w:val="001B7681"/>
    <w:rsid w:val="001B7CAE"/>
    <w:rsid w:val="001B7E7D"/>
    <w:rsid w:val="001C0772"/>
    <w:rsid w:val="001C0BF8"/>
    <w:rsid w:val="001C0D4F"/>
    <w:rsid w:val="001C1BA3"/>
    <w:rsid w:val="001C1DEC"/>
    <w:rsid w:val="001C21F1"/>
    <w:rsid w:val="001C3D14"/>
    <w:rsid w:val="001C5736"/>
    <w:rsid w:val="001D2B37"/>
    <w:rsid w:val="001D5ED8"/>
    <w:rsid w:val="001D647F"/>
    <w:rsid w:val="001D6857"/>
    <w:rsid w:val="001E0572"/>
    <w:rsid w:val="001E0A67"/>
    <w:rsid w:val="001E1028"/>
    <w:rsid w:val="001E14E2"/>
    <w:rsid w:val="001E3024"/>
    <w:rsid w:val="001E6302"/>
    <w:rsid w:val="001E7819"/>
    <w:rsid w:val="001E78D3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4EA"/>
    <w:rsid w:val="00216E78"/>
    <w:rsid w:val="00216E7D"/>
    <w:rsid w:val="00217275"/>
    <w:rsid w:val="002211DD"/>
    <w:rsid w:val="002216A2"/>
    <w:rsid w:val="00225D71"/>
    <w:rsid w:val="0023216D"/>
    <w:rsid w:val="00236F4B"/>
    <w:rsid w:val="00240066"/>
    <w:rsid w:val="00242B0D"/>
    <w:rsid w:val="00242BAC"/>
    <w:rsid w:val="00242D29"/>
    <w:rsid w:val="002467C6"/>
    <w:rsid w:val="0024692A"/>
    <w:rsid w:val="00251865"/>
    <w:rsid w:val="00252BBA"/>
    <w:rsid w:val="00253123"/>
    <w:rsid w:val="0025551F"/>
    <w:rsid w:val="00264001"/>
    <w:rsid w:val="0026427C"/>
    <w:rsid w:val="00266354"/>
    <w:rsid w:val="00267A18"/>
    <w:rsid w:val="00267EC6"/>
    <w:rsid w:val="00270856"/>
    <w:rsid w:val="0027237A"/>
    <w:rsid w:val="00272663"/>
    <w:rsid w:val="002728B5"/>
    <w:rsid w:val="00273462"/>
    <w:rsid w:val="0027395B"/>
    <w:rsid w:val="00273E16"/>
    <w:rsid w:val="00275854"/>
    <w:rsid w:val="0028010F"/>
    <w:rsid w:val="00281209"/>
    <w:rsid w:val="00283B41"/>
    <w:rsid w:val="0028410C"/>
    <w:rsid w:val="00284FB3"/>
    <w:rsid w:val="00285F28"/>
    <w:rsid w:val="00286398"/>
    <w:rsid w:val="00287A26"/>
    <w:rsid w:val="00295BCC"/>
    <w:rsid w:val="002A1509"/>
    <w:rsid w:val="002A3C42"/>
    <w:rsid w:val="002A5A1B"/>
    <w:rsid w:val="002A5D75"/>
    <w:rsid w:val="002B0DEF"/>
    <w:rsid w:val="002B1B1A"/>
    <w:rsid w:val="002B5D4C"/>
    <w:rsid w:val="002B7228"/>
    <w:rsid w:val="002B7CF8"/>
    <w:rsid w:val="002C09CB"/>
    <w:rsid w:val="002C338B"/>
    <w:rsid w:val="002C53EE"/>
    <w:rsid w:val="002D24F7"/>
    <w:rsid w:val="002D2799"/>
    <w:rsid w:val="002D2CD7"/>
    <w:rsid w:val="002D37FB"/>
    <w:rsid w:val="002D4DDC"/>
    <w:rsid w:val="002D4F75"/>
    <w:rsid w:val="002D6493"/>
    <w:rsid w:val="002D78DA"/>
    <w:rsid w:val="002D7AB6"/>
    <w:rsid w:val="002E06D0"/>
    <w:rsid w:val="002E3C27"/>
    <w:rsid w:val="002E403A"/>
    <w:rsid w:val="002E611E"/>
    <w:rsid w:val="002E7F3A"/>
    <w:rsid w:val="002F13BE"/>
    <w:rsid w:val="002F31ED"/>
    <w:rsid w:val="002F4EDB"/>
    <w:rsid w:val="002F6054"/>
    <w:rsid w:val="002F6588"/>
    <w:rsid w:val="002F7ED0"/>
    <w:rsid w:val="00300450"/>
    <w:rsid w:val="00302214"/>
    <w:rsid w:val="00305B7E"/>
    <w:rsid w:val="0030622D"/>
    <w:rsid w:val="00306EB5"/>
    <w:rsid w:val="0031002A"/>
    <w:rsid w:val="00310E13"/>
    <w:rsid w:val="00313DAE"/>
    <w:rsid w:val="00315713"/>
    <w:rsid w:val="00315ED4"/>
    <w:rsid w:val="0031686C"/>
    <w:rsid w:val="00316FE0"/>
    <w:rsid w:val="003204D2"/>
    <w:rsid w:val="00324E50"/>
    <w:rsid w:val="0032605E"/>
    <w:rsid w:val="00326613"/>
    <w:rsid w:val="0032755C"/>
    <w:rsid w:val="003275D1"/>
    <w:rsid w:val="00330384"/>
    <w:rsid w:val="00330B2A"/>
    <w:rsid w:val="00331E17"/>
    <w:rsid w:val="00332EBB"/>
    <w:rsid w:val="00333063"/>
    <w:rsid w:val="003364B4"/>
    <w:rsid w:val="0034056F"/>
    <w:rsid w:val="003408E3"/>
    <w:rsid w:val="0034216A"/>
    <w:rsid w:val="00343480"/>
    <w:rsid w:val="00345406"/>
    <w:rsid w:val="003459AB"/>
    <w:rsid w:val="00345E89"/>
    <w:rsid w:val="003522A1"/>
    <w:rsid w:val="0035254B"/>
    <w:rsid w:val="00353555"/>
    <w:rsid w:val="0035564D"/>
    <w:rsid w:val="003565D4"/>
    <w:rsid w:val="00356C1C"/>
    <w:rsid w:val="003607FB"/>
    <w:rsid w:val="00360FD5"/>
    <w:rsid w:val="00361F29"/>
    <w:rsid w:val="0036340D"/>
    <w:rsid w:val="003634A5"/>
    <w:rsid w:val="00366868"/>
    <w:rsid w:val="00367506"/>
    <w:rsid w:val="00370085"/>
    <w:rsid w:val="0037334D"/>
    <w:rsid w:val="00373C59"/>
    <w:rsid w:val="003744A7"/>
    <w:rsid w:val="00376235"/>
    <w:rsid w:val="00377FDE"/>
    <w:rsid w:val="00380954"/>
    <w:rsid w:val="00381FB6"/>
    <w:rsid w:val="003836D3"/>
    <w:rsid w:val="00383A52"/>
    <w:rsid w:val="00391652"/>
    <w:rsid w:val="00392A1B"/>
    <w:rsid w:val="0039507F"/>
    <w:rsid w:val="00395223"/>
    <w:rsid w:val="00395376"/>
    <w:rsid w:val="003A1260"/>
    <w:rsid w:val="003A295F"/>
    <w:rsid w:val="003A41DD"/>
    <w:rsid w:val="003A5C52"/>
    <w:rsid w:val="003A7033"/>
    <w:rsid w:val="003B47FE"/>
    <w:rsid w:val="003B5673"/>
    <w:rsid w:val="003B5DD4"/>
    <w:rsid w:val="003B6287"/>
    <w:rsid w:val="003B62C9"/>
    <w:rsid w:val="003B77F4"/>
    <w:rsid w:val="003C3491"/>
    <w:rsid w:val="003C7176"/>
    <w:rsid w:val="003D0929"/>
    <w:rsid w:val="003D4729"/>
    <w:rsid w:val="003D7DD6"/>
    <w:rsid w:val="003E1969"/>
    <w:rsid w:val="003E4316"/>
    <w:rsid w:val="003E5067"/>
    <w:rsid w:val="003E5AAF"/>
    <w:rsid w:val="003E600D"/>
    <w:rsid w:val="003E64DF"/>
    <w:rsid w:val="003E6A5D"/>
    <w:rsid w:val="003F0685"/>
    <w:rsid w:val="003F193A"/>
    <w:rsid w:val="003F4207"/>
    <w:rsid w:val="003F5C46"/>
    <w:rsid w:val="003F63A8"/>
    <w:rsid w:val="003F7CBB"/>
    <w:rsid w:val="003F7D34"/>
    <w:rsid w:val="0040193C"/>
    <w:rsid w:val="00402D24"/>
    <w:rsid w:val="00403531"/>
    <w:rsid w:val="00404BF1"/>
    <w:rsid w:val="00410805"/>
    <w:rsid w:val="00412C8E"/>
    <w:rsid w:val="0041518D"/>
    <w:rsid w:val="0041524D"/>
    <w:rsid w:val="00417788"/>
    <w:rsid w:val="0042221D"/>
    <w:rsid w:val="00423F4A"/>
    <w:rsid w:val="00424DD3"/>
    <w:rsid w:val="004269C5"/>
    <w:rsid w:val="004353F8"/>
    <w:rsid w:val="00435939"/>
    <w:rsid w:val="00437CC7"/>
    <w:rsid w:val="00437D00"/>
    <w:rsid w:val="00442818"/>
    <w:rsid w:val="00442B9C"/>
    <w:rsid w:val="00445EFA"/>
    <w:rsid w:val="0044738A"/>
    <w:rsid w:val="004473D3"/>
    <w:rsid w:val="00447C1C"/>
    <w:rsid w:val="00450D2C"/>
    <w:rsid w:val="0045121A"/>
    <w:rsid w:val="00452231"/>
    <w:rsid w:val="00455EFA"/>
    <w:rsid w:val="004603BF"/>
    <w:rsid w:val="0046047C"/>
    <w:rsid w:val="00460C13"/>
    <w:rsid w:val="00462EE0"/>
    <w:rsid w:val="00463228"/>
    <w:rsid w:val="00463782"/>
    <w:rsid w:val="004667E0"/>
    <w:rsid w:val="0046760E"/>
    <w:rsid w:val="00470217"/>
    <w:rsid w:val="00470E10"/>
    <w:rsid w:val="004728DB"/>
    <w:rsid w:val="00473AD9"/>
    <w:rsid w:val="00477A97"/>
    <w:rsid w:val="00481343"/>
    <w:rsid w:val="00481948"/>
    <w:rsid w:val="00481E83"/>
    <w:rsid w:val="00481EBE"/>
    <w:rsid w:val="0048359E"/>
    <w:rsid w:val="00483BAC"/>
    <w:rsid w:val="0048549E"/>
    <w:rsid w:val="00491EA2"/>
    <w:rsid w:val="004930C6"/>
    <w:rsid w:val="00493347"/>
    <w:rsid w:val="00496092"/>
    <w:rsid w:val="004A08DB"/>
    <w:rsid w:val="004A25D0"/>
    <w:rsid w:val="004A37E8"/>
    <w:rsid w:val="004A40E5"/>
    <w:rsid w:val="004A7549"/>
    <w:rsid w:val="004B0456"/>
    <w:rsid w:val="004B09D4"/>
    <w:rsid w:val="004B309D"/>
    <w:rsid w:val="004B330A"/>
    <w:rsid w:val="004B4293"/>
    <w:rsid w:val="004B6112"/>
    <w:rsid w:val="004B649B"/>
    <w:rsid w:val="004B6F6E"/>
    <w:rsid w:val="004B7C8E"/>
    <w:rsid w:val="004C16AC"/>
    <w:rsid w:val="004C3D3C"/>
    <w:rsid w:val="004C4BDE"/>
    <w:rsid w:val="004D03BC"/>
    <w:rsid w:val="004D0EDC"/>
    <w:rsid w:val="004D1220"/>
    <w:rsid w:val="004D14B3"/>
    <w:rsid w:val="004D1529"/>
    <w:rsid w:val="004D2253"/>
    <w:rsid w:val="004D5514"/>
    <w:rsid w:val="004D56C3"/>
    <w:rsid w:val="004D7CA2"/>
    <w:rsid w:val="004E0338"/>
    <w:rsid w:val="004E3249"/>
    <w:rsid w:val="004E4FF3"/>
    <w:rsid w:val="004E56A8"/>
    <w:rsid w:val="004F200B"/>
    <w:rsid w:val="004F2DB5"/>
    <w:rsid w:val="004F3B55"/>
    <w:rsid w:val="004F428E"/>
    <w:rsid w:val="004F4E46"/>
    <w:rsid w:val="004F53A3"/>
    <w:rsid w:val="004F6B7D"/>
    <w:rsid w:val="005002E1"/>
    <w:rsid w:val="00500EC9"/>
    <w:rsid w:val="005015F6"/>
    <w:rsid w:val="00502EB3"/>
    <w:rsid w:val="005030C4"/>
    <w:rsid w:val="005031C5"/>
    <w:rsid w:val="0050341A"/>
    <w:rsid w:val="00504FDC"/>
    <w:rsid w:val="00511213"/>
    <w:rsid w:val="005120CC"/>
    <w:rsid w:val="00512B7B"/>
    <w:rsid w:val="00514836"/>
    <w:rsid w:val="00514EA1"/>
    <w:rsid w:val="0051798B"/>
    <w:rsid w:val="00521F5A"/>
    <w:rsid w:val="00523F0E"/>
    <w:rsid w:val="00524EEE"/>
    <w:rsid w:val="005257D7"/>
    <w:rsid w:val="00525E06"/>
    <w:rsid w:val="00526454"/>
    <w:rsid w:val="005265A3"/>
    <w:rsid w:val="00530A51"/>
    <w:rsid w:val="00531823"/>
    <w:rsid w:val="005338A8"/>
    <w:rsid w:val="00533F35"/>
    <w:rsid w:val="00534ADB"/>
    <w:rsid w:val="00534ECC"/>
    <w:rsid w:val="0053720D"/>
    <w:rsid w:val="00540EF5"/>
    <w:rsid w:val="0054123C"/>
    <w:rsid w:val="0054172D"/>
    <w:rsid w:val="005417C3"/>
    <w:rsid w:val="00541BF3"/>
    <w:rsid w:val="00541CD3"/>
    <w:rsid w:val="005476FA"/>
    <w:rsid w:val="005523E5"/>
    <w:rsid w:val="005539DB"/>
    <w:rsid w:val="0055595E"/>
    <w:rsid w:val="00557988"/>
    <w:rsid w:val="0056213F"/>
    <w:rsid w:val="00562C49"/>
    <w:rsid w:val="00562DEF"/>
    <w:rsid w:val="0056321A"/>
    <w:rsid w:val="00563A35"/>
    <w:rsid w:val="005664BA"/>
    <w:rsid w:val="00566596"/>
    <w:rsid w:val="00566E0B"/>
    <w:rsid w:val="005741E9"/>
    <w:rsid w:val="005748CF"/>
    <w:rsid w:val="00582BC8"/>
    <w:rsid w:val="00584270"/>
    <w:rsid w:val="00584738"/>
    <w:rsid w:val="00590415"/>
    <w:rsid w:val="005920B0"/>
    <w:rsid w:val="0059310E"/>
    <w:rsid w:val="0059380D"/>
    <w:rsid w:val="00595A8F"/>
    <w:rsid w:val="005969F0"/>
    <w:rsid w:val="005977C2"/>
    <w:rsid w:val="00597BF2"/>
    <w:rsid w:val="005A1F54"/>
    <w:rsid w:val="005A3020"/>
    <w:rsid w:val="005A3F9D"/>
    <w:rsid w:val="005A69E6"/>
    <w:rsid w:val="005B134E"/>
    <w:rsid w:val="005B2039"/>
    <w:rsid w:val="005B2CA7"/>
    <w:rsid w:val="005B344F"/>
    <w:rsid w:val="005B3FBA"/>
    <w:rsid w:val="005B4A1D"/>
    <w:rsid w:val="005B674D"/>
    <w:rsid w:val="005C056D"/>
    <w:rsid w:val="005C0CBE"/>
    <w:rsid w:val="005C1FCF"/>
    <w:rsid w:val="005C3F41"/>
    <w:rsid w:val="005C7110"/>
    <w:rsid w:val="005D11CF"/>
    <w:rsid w:val="005D1885"/>
    <w:rsid w:val="005D3DB9"/>
    <w:rsid w:val="005D4A38"/>
    <w:rsid w:val="005D59F2"/>
    <w:rsid w:val="005E2EEA"/>
    <w:rsid w:val="005E3708"/>
    <w:rsid w:val="005E3CCD"/>
    <w:rsid w:val="005E3D6B"/>
    <w:rsid w:val="005E5B55"/>
    <w:rsid w:val="005E5E4A"/>
    <w:rsid w:val="005E693D"/>
    <w:rsid w:val="005E75BF"/>
    <w:rsid w:val="005F08BA"/>
    <w:rsid w:val="005F24D2"/>
    <w:rsid w:val="005F57BA"/>
    <w:rsid w:val="005F61E6"/>
    <w:rsid w:val="005F6AC3"/>
    <w:rsid w:val="005F6C45"/>
    <w:rsid w:val="00600986"/>
    <w:rsid w:val="006038DA"/>
    <w:rsid w:val="00605378"/>
    <w:rsid w:val="00605A69"/>
    <w:rsid w:val="00606C54"/>
    <w:rsid w:val="00606CBA"/>
    <w:rsid w:val="00614375"/>
    <w:rsid w:val="00615B0A"/>
    <w:rsid w:val="006168CF"/>
    <w:rsid w:val="0062011B"/>
    <w:rsid w:val="00620897"/>
    <w:rsid w:val="006209D4"/>
    <w:rsid w:val="00626DE0"/>
    <w:rsid w:val="00630629"/>
    <w:rsid w:val="00630901"/>
    <w:rsid w:val="00631F8E"/>
    <w:rsid w:val="006338FF"/>
    <w:rsid w:val="006348D6"/>
    <w:rsid w:val="00636EE9"/>
    <w:rsid w:val="00640950"/>
    <w:rsid w:val="00641AE7"/>
    <w:rsid w:val="00642629"/>
    <w:rsid w:val="006432AF"/>
    <w:rsid w:val="0064782B"/>
    <w:rsid w:val="006504AA"/>
    <w:rsid w:val="0065293D"/>
    <w:rsid w:val="00653EFC"/>
    <w:rsid w:val="00654021"/>
    <w:rsid w:val="00661045"/>
    <w:rsid w:val="00664F5B"/>
    <w:rsid w:val="00666DA8"/>
    <w:rsid w:val="00666DC9"/>
    <w:rsid w:val="00671057"/>
    <w:rsid w:val="00674A0E"/>
    <w:rsid w:val="00675AAF"/>
    <w:rsid w:val="006773B6"/>
    <w:rsid w:val="0068031A"/>
    <w:rsid w:val="00680D86"/>
    <w:rsid w:val="00681B2F"/>
    <w:rsid w:val="00682B35"/>
    <w:rsid w:val="0068335F"/>
    <w:rsid w:val="0068549E"/>
    <w:rsid w:val="00686E88"/>
    <w:rsid w:val="00687217"/>
    <w:rsid w:val="00693302"/>
    <w:rsid w:val="0069640B"/>
    <w:rsid w:val="00696AF4"/>
    <w:rsid w:val="006A1B83"/>
    <w:rsid w:val="006A21CD"/>
    <w:rsid w:val="006A2967"/>
    <w:rsid w:val="006A2E70"/>
    <w:rsid w:val="006A30D0"/>
    <w:rsid w:val="006A52E9"/>
    <w:rsid w:val="006A5918"/>
    <w:rsid w:val="006B0272"/>
    <w:rsid w:val="006B21B2"/>
    <w:rsid w:val="006B2F96"/>
    <w:rsid w:val="006B4A4A"/>
    <w:rsid w:val="006B720E"/>
    <w:rsid w:val="006C19B2"/>
    <w:rsid w:val="006C4409"/>
    <w:rsid w:val="006C5BB8"/>
    <w:rsid w:val="006C676A"/>
    <w:rsid w:val="006C6936"/>
    <w:rsid w:val="006C7B01"/>
    <w:rsid w:val="006D0F27"/>
    <w:rsid w:val="006D0FE8"/>
    <w:rsid w:val="006D2624"/>
    <w:rsid w:val="006D36FA"/>
    <w:rsid w:val="006D4302"/>
    <w:rsid w:val="006D4B2B"/>
    <w:rsid w:val="006D4F3C"/>
    <w:rsid w:val="006D5C66"/>
    <w:rsid w:val="006D6D4D"/>
    <w:rsid w:val="006D7002"/>
    <w:rsid w:val="006E1B3C"/>
    <w:rsid w:val="006E23FB"/>
    <w:rsid w:val="006E325A"/>
    <w:rsid w:val="006E33EC"/>
    <w:rsid w:val="006E3802"/>
    <w:rsid w:val="006E61D3"/>
    <w:rsid w:val="006E6C02"/>
    <w:rsid w:val="006F231A"/>
    <w:rsid w:val="006F6B55"/>
    <w:rsid w:val="006F788D"/>
    <w:rsid w:val="006F78E1"/>
    <w:rsid w:val="00701072"/>
    <w:rsid w:val="00702054"/>
    <w:rsid w:val="00702C89"/>
    <w:rsid w:val="007035A4"/>
    <w:rsid w:val="00707F64"/>
    <w:rsid w:val="00710213"/>
    <w:rsid w:val="00711508"/>
    <w:rsid w:val="00711799"/>
    <w:rsid w:val="00712B78"/>
    <w:rsid w:val="0071393B"/>
    <w:rsid w:val="00713A1B"/>
    <w:rsid w:val="00713EE2"/>
    <w:rsid w:val="007149CC"/>
    <w:rsid w:val="00716A83"/>
    <w:rsid w:val="00716B9D"/>
    <w:rsid w:val="007177FC"/>
    <w:rsid w:val="00717D62"/>
    <w:rsid w:val="00720C5E"/>
    <w:rsid w:val="00721701"/>
    <w:rsid w:val="00726D33"/>
    <w:rsid w:val="00730E9F"/>
    <w:rsid w:val="007316BC"/>
    <w:rsid w:val="00731835"/>
    <w:rsid w:val="007341F8"/>
    <w:rsid w:val="00734372"/>
    <w:rsid w:val="00734EB8"/>
    <w:rsid w:val="00735F8B"/>
    <w:rsid w:val="007360E9"/>
    <w:rsid w:val="00736D6D"/>
    <w:rsid w:val="0074090B"/>
    <w:rsid w:val="0074249B"/>
    <w:rsid w:val="00742D1F"/>
    <w:rsid w:val="00743EBA"/>
    <w:rsid w:val="00744C8E"/>
    <w:rsid w:val="00746EFC"/>
    <w:rsid w:val="0074707E"/>
    <w:rsid w:val="00750246"/>
    <w:rsid w:val="007516DC"/>
    <w:rsid w:val="00752E58"/>
    <w:rsid w:val="0075391F"/>
    <w:rsid w:val="00754B80"/>
    <w:rsid w:val="0075538F"/>
    <w:rsid w:val="00761918"/>
    <w:rsid w:val="00762A39"/>
    <w:rsid w:val="00762C9E"/>
    <w:rsid w:val="00762F03"/>
    <w:rsid w:val="0076413B"/>
    <w:rsid w:val="007648AE"/>
    <w:rsid w:val="00764BF8"/>
    <w:rsid w:val="0076514D"/>
    <w:rsid w:val="00773D59"/>
    <w:rsid w:val="00781003"/>
    <w:rsid w:val="00781CDA"/>
    <w:rsid w:val="00786FCC"/>
    <w:rsid w:val="0079085A"/>
    <w:rsid w:val="007911FD"/>
    <w:rsid w:val="00793930"/>
    <w:rsid w:val="00793DD1"/>
    <w:rsid w:val="00794FEC"/>
    <w:rsid w:val="007A003E"/>
    <w:rsid w:val="007A1965"/>
    <w:rsid w:val="007A2ED1"/>
    <w:rsid w:val="007A3384"/>
    <w:rsid w:val="007A4770"/>
    <w:rsid w:val="007A4BE6"/>
    <w:rsid w:val="007A5026"/>
    <w:rsid w:val="007A78B5"/>
    <w:rsid w:val="007B0DC6"/>
    <w:rsid w:val="007B1094"/>
    <w:rsid w:val="007B1762"/>
    <w:rsid w:val="007B22F0"/>
    <w:rsid w:val="007B3320"/>
    <w:rsid w:val="007B44A6"/>
    <w:rsid w:val="007B4D50"/>
    <w:rsid w:val="007B5859"/>
    <w:rsid w:val="007C03B1"/>
    <w:rsid w:val="007C301F"/>
    <w:rsid w:val="007C4540"/>
    <w:rsid w:val="007C4D1B"/>
    <w:rsid w:val="007C5664"/>
    <w:rsid w:val="007C62F4"/>
    <w:rsid w:val="007C65AF"/>
    <w:rsid w:val="007C7F1D"/>
    <w:rsid w:val="007D02ED"/>
    <w:rsid w:val="007D135D"/>
    <w:rsid w:val="007D3BB9"/>
    <w:rsid w:val="007D4B8F"/>
    <w:rsid w:val="007D5E24"/>
    <w:rsid w:val="007D730F"/>
    <w:rsid w:val="007D7CD8"/>
    <w:rsid w:val="007E3AA7"/>
    <w:rsid w:val="007E3C1D"/>
    <w:rsid w:val="007E49CB"/>
    <w:rsid w:val="007E5E3F"/>
    <w:rsid w:val="007F1536"/>
    <w:rsid w:val="007F3A9A"/>
    <w:rsid w:val="007F737D"/>
    <w:rsid w:val="00801379"/>
    <w:rsid w:val="00801441"/>
    <w:rsid w:val="0080308E"/>
    <w:rsid w:val="00805303"/>
    <w:rsid w:val="00806705"/>
    <w:rsid w:val="00806738"/>
    <w:rsid w:val="00817F92"/>
    <w:rsid w:val="0082012B"/>
    <w:rsid w:val="008216D5"/>
    <w:rsid w:val="008249CE"/>
    <w:rsid w:val="00830824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557A9"/>
    <w:rsid w:val="008574CF"/>
    <w:rsid w:val="00864B2E"/>
    <w:rsid w:val="00865963"/>
    <w:rsid w:val="00871C1D"/>
    <w:rsid w:val="0087450E"/>
    <w:rsid w:val="008749C4"/>
    <w:rsid w:val="00875A82"/>
    <w:rsid w:val="00876CA3"/>
    <w:rsid w:val="00876F74"/>
    <w:rsid w:val="008772FE"/>
    <w:rsid w:val="008775F1"/>
    <w:rsid w:val="008821AE"/>
    <w:rsid w:val="00883D3A"/>
    <w:rsid w:val="008854F7"/>
    <w:rsid w:val="00885A9D"/>
    <w:rsid w:val="008863CD"/>
    <w:rsid w:val="00890282"/>
    <w:rsid w:val="00891A44"/>
    <w:rsid w:val="008929D2"/>
    <w:rsid w:val="00892E23"/>
    <w:rsid w:val="008931CF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B7D4C"/>
    <w:rsid w:val="008C17E8"/>
    <w:rsid w:val="008C1FC2"/>
    <w:rsid w:val="008C2980"/>
    <w:rsid w:val="008C29D0"/>
    <w:rsid w:val="008C2DB6"/>
    <w:rsid w:val="008C4DD6"/>
    <w:rsid w:val="008C5AFB"/>
    <w:rsid w:val="008D07FB"/>
    <w:rsid w:val="008D0C02"/>
    <w:rsid w:val="008D2DC7"/>
    <w:rsid w:val="008D357D"/>
    <w:rsid w:val="008D435A"/>
    <w:rsid w:val="008E07A2"/>
    <w:rsid w:val="008E1139"/>
    <w:rsid w:val="008E387B"/>
    <w:rsid w:val="008E6087"/>
    <w:rsid w:val="008E74D0"/>
    <w:rsid w:val="008E758D"/>
    <w:rsid w:val="008F10A7"/>
    <w:rsid w:val="008F755D"/>
    <w:rsid w:val="008F7A39"/>
    <w:rsid w:val="00901378"/>
    <w:rsid w:val="009017ED"/>
    <w:rsid w:val="009021E8"/>
    <w:rsid w:val="00904677"/>
    <w:rsid w:val="00905EE2"/>
    <w:rsid w:val="00910C88"/>
    <w:rsid w:val="00910D2E"/>
    <w:rsid w:val="00911440"/>
    <w:rsid w:val="00911712"/>
    <w:rsid w:val="00911B27"/>
    <w:rsid w:val="009170BE"/>
    <w:rsid w:val="00920669"/>
    <w:rsid w:val="00920B55"/>
    <w:rsid w:val="00922AD7"/>
    <w:rsid w:val="009262C9"/>
    <w:rsid w:val="00926D55"/>
    <w:rsid w:val="00930EB9"/>
    <w:rsid w:val="00933DC7"/>
    <w:rsid w:val="009418F4"/>
    <w:rsid w:val="00942BBC"/>
    <w:rsid w:val="00944180"/>
    <w:rsid w:val="00944AA0"/>
    <w:rsid w:val="009451EF"/>
    <w:rsid w:val="00946CA5"/>
    <w:rsid w:val="00947DA2"/>
    <w:rsid w:val="0095005E"/>
    <w:rsid w:val="00951177"/>
    <w:rsid w:val="00951C26"/>
    <w:rsid w:val="00952544"/>
    <w:rsid w:val="0095432D"/>
    <w:rsid w:val="00956E3D"/>
    <w:rsid w:val="00961143"/>
    <w:rsid w:val="00961328"/>
    <w:rsid w:val="009673E8"/>
    <w:rsid w:val="00974DB8"/>
    <w:rsid w:val="00980661"/>
    <w:rsid w:val="0098093B"/>
    <w:rsid w:val="009876D4"/>
    <w:rsid w:val="009914A5"/>
    <w:rsid w:val="00991825"/>
    <w:rsid w:val="0099548E"/>
    <w:rsid w:val="00996456"/>
    <w:rsid w:val="00996A12"/>
    <w:rsid w:val="00997B0F"/>
    <w:rsid w:val="009A004E"/>
    <w:rsid w:val="009A0CC3"/>
    <w:rsid w:val="009A1CAD"/>
    <w:rsid w:val="009A3440"/>
    <w:rsid w:val="009A40DB"/>
    <w:rsid w:val="009A53E0"/>
    <w:rsid w:val="009A5832"/>
    <w:rsid w:val="009A6838"/>
    <w:rsid w:val="009B0083"/>
    <w:rsid w:val="009B24B5"/>
    <w:rsid w:val="009B2E17"/>
    <w:rsid w:val="009B4EBC"/>
    <w:rsid w:val="009B5ABB"/>
    <w:rsid w:val="009B5B4A"/>
    <w:rsid w:val="009B73CE"/>
    <w:rsid w:val="009B76F9"/>
    <w:rsid w:val="009C1D18"/>
    <w:rsid w:val="009C2461"/>
    <w:rsid w:val="009C4F45"/>
    <w:rsid w:val="009C5A15"/>
    <w:rsid w:val="009C6E46"/>
    <w:rsid w:val="009C6FE2"/>
    <w:rsid w:val="009C7674"/>
    <w:rsid w:val="009D004A"/>
    <w:rsid w:val="009D48A6"/>
    <w:rsid w:val="009D5880"/>
    <w:rsid w:val="009D5909"/>
    <w:rsid w:val="009E1FD4"/>
    <w:rsid w:val="009E256B"/>
    <w:rsid w:val="009E3B07"/>
    <w:rsid w:val="009E51D1"/>
    <w:rsid w:val="009E5531"/>
    <w:rsid w:val="009F10BE"/>
    <w:rsid w:val="009F171E"/>
    <w:rsid w:val="009F3060"/>
    <w:rsid w:val="009F3CD3"/>
    <w:rsid w:val="009F3D14"/>
    <w:rsid w:val="009F3D2F"/>
    <w:rsid w:val="009F49DB"/>
    <w:rsid w:val="009F7052"/>
    <w:rsid w:val="00A02668"/>
    <w:rsid w:val="00A02801"/>
    <w:rsid w:val="00A02A4D"/>
    <w:rsid w:val="00A03594"/>
    <w:rsid w:val="00A03B7E"/>
    <w:rsid w:val="00A046FB"/>
    <w:rsid w:val="00A06A39"/>
    <w:rsid w:val="00A07F58"/>
    <w:rsid w:val="00A131CB"/>
    <w:rsid w:val="00A1330F"/>
    <w:rsid w:val="00A14847"/>
    <w:rsid w:val="00A16D6D"/>
    <w:rsid w:val="00A21383"/>
    <w:rsid w:val="00A215AA"/>
    <w:rsid w:val="00A2199F"/>
    <w:rsid w:val="00A21B31"/>
    <w:rsid w:val="00A2360E"/>
    <w:rsid w:val="00A236D6"/>
    <w:rsid w:val="00A26E0C"/>
    <w:rsid w:val="00A32EEC"/>
    <w:rsid w:val="00A32FCB"/>
    <w:rsid w:val="00A34C25"/>
    <w:rsid w:val="00A3507D"/>
    <w:rsid w:val="00A3621F"/>
    <w:rsid w:val="00A3717A"/>
    <w:rsid w:val="00A37656"/>
    <w:rsid w:val="00A37EA0"/>
    <w:rsid w:val="00A4088C"/>
    <w:rsid w:val="00A41E5A"/>
    <w:rsid w:val="00A4359C"/>
    <w:rsid w:val="00A4386B"/>
    <w:rsid w:val="00A4456B"/>
    <w:rsid w:val="00A448D4"/>
    <w:rsid w:val="00A452E0"/>
    <w:rsid w:val="00A506DF"/>
    <w:rsid w:val="00A5122F"/>
    <w:rsid w:val="00A51EA5"/>
    <w:rsid w:val="00A53742"/>
    <w:rsid w:val="00A557A1"/>
    <w:rsid w:val="00A57EEF"/>
    <w:rsid w:val="00A63059"/>
    <w:rsid w:val="00A6318D"/>
    <w:rsid w:val="00A63AE3"/>
    <w:rsid w:val="00A64E09"/>
    <w:rsid w:val="00A651A4"/>
    <w:rsid w:val="00A70637"/>
    <w:rsid w:val="00A71361"/>
    <w:rsid w:val="00A73D9C"/>
    <w:rsid w:val="00A746E2"/>
    <w:rsid w:val="00A755CE"/>
    <w:rsid w:val="00A75FD4"/>
    <w:rsid w:val="00A81FF2"/>
    <w:rsid w:val="00A83904"/>
    <w:rsid w:val="00A90A79"/>
    <w:rsid w:val="00A941A2"/>
    <w:rsid w:val="00A94E8A"/>
    <w:rsid w:val="00A95A98"/>
    <w:rsid w:val="00A96B30"/>
    <w:rsid w:val="00AA2355"/>
    <w:rsid w:val="00AA442D"/>
    <w:rsid w:val="00AA59B5"/>
    <w:rsid w:val="00AA7777"/>
    <w:rsid w:val="00AA7B84"/>
    <w:rsid w:val="00AC0B4C"/>
    <w:rsid w:val="00AC1164"/>
    <w:rsid w:val="00AC1767"/>
    <w:rsid w:val="00AC2296"/>
    <w:rsid w:val="00AC23B3"/>
    <w:rsid w:val="00AC2754"/>
    <w:rsid w:val="00AC3F24"/>
    <w:rsid w:val="00AC48B0"/>
    <w:rsid w:val="00AC4ACD"/>
    <w:rsid w:val="00AC5BC4"/>
    <w:rsid w:val="00AC5DFB"/>
    <w:rsid w:val="00AD099F"/>
    <w:rsid w:val="00AD13DC"/>
    <w:rsid w:val="00AD6DE2"/>
    <w:rsid w:val="00AE0A40"/>
    <w:rsid w:val="00AE1ED4"/>
    <w:rsid w:val="00AE21E1"/>
    <w:rsid w:val="00AE22ED"/>
    <w:rsid w:val="00AE2F8D"/>
    <w:rsid w:val="00AE3BAE"/>
    <w:rsid w:val="00AE6A21"/>
    <w:rsid w:val="00AE776B"/>
    <w:rsid w:val="00AF09C8"/>
    <w:rsid w:val="00AF1C8F"/>
    <w:rsid w:val="00AF2B68"/>
    <w:rsid w:val="00AF2C92"/>
    <w:rsid w:val="00AF3EC1"/>
    <w:rsid w:val="00AF4136"/>
    <w:rsid w:val="00AF5025"/>
    <w:rsid w:val="00AF519F"/>
    <w:rsid w:val="00AF5387"/>
    <w:rsid w:val="00AF55F5"/>
    <w:rsid w:val="00AF7E86"/>
    <w:rsid w:val="00B024B9"/>
    <w:rsid w:val="00B067EF"/>
    <w:rsid w:val="00B077FA"/>
    <w:rsid w:val="00B127D7"/>
    <w:rsid w:val="00B13B0C"/>
    <w:rsid w:val="00B14408"/>
    <w:rsid w:val="00B1453A"/>
    <w:rsid w:val="00B20F16"/>
    <w:rsid w:val="00B20F82"/>
    <w:rsid w:val="00B25BD5"/>
    <w:rsid w:val="00B271DC"/>
    <w:rsid w:val="00B27C6B"/>
    <w:rsid w:val="00B3095F"/>
    <w:rsid w:val="00B31ECA"/>
    <w:rsid w:val="00B34079"/>
    <w:rsid w:val="00B3793A"/>
    <w:rsid w:val="00B401BA"/>
    <w:rsid w:val="00B407E4"/>
    <w:rsid w:val="00B416A7"/>
    <w:rsid w:val="00B425B6"/>
    <w:rsid w:val="00B42A72"/>
    <w:rsid w:val="00B441AE"/>
    <w:rsid w:val="00B45A65"/>
    <w:rsid w:val="00B45F33"/>
    <w:rsid w:val="00B46D50"/>
    <w:rsid w:val="00B47446"/>
    <w:rsid w:val="00B53170"/>
    <w:rsid w:val="00B539BF"/>
    <w:rsid w:val="00B548B9"/>
    <w:rsid w:val="00B56DBE"/>
    <w:rsid w:val="00B62999"/>
    <w:rsid w:val="00B63BE3"/>
    <w:rsid w:val="00B64885"/>
    <w:rsid w:val="00B64FA3"/>
    <w:rsid w:val="00B66810"/>
    <w:rsid w:val="00B72811"/>
    <w:rsid w:val="00B72BE3"/>
    <w:rsid w:val="00B73B80"/>
    <w:rsid w:val="00B74A13"/>
    <w:rsid w:val="00B769AE"/>
    <w:rsid w:val="00B770C7"/>
    <w:rsid w:val="00B775FF"/>
    <w:rsid w:val="00B77F97"/>
    <w:rsid w:val="00B80F26"/>
    <w:rsid w:val="00B816D2"/>
    <w:rsid w:val="00B822BD"/>
    <w:rsid w:val="00B842F4"/>
    <w:rsid w:val="00B849E3"/>
    <w:rsid w:val="00B87872"/>
    <w:rsid w:val="00B91943"/>
    <w:rsid w:val="00B91A7B"/>
    <w:rsid w:val="00B929DD"/>
    <w:rsid w:val="00B92DE9"/>
    <w:rsid w:val="00B93AF6"/>
    <w:rsid w:val="00B95405"/>
    <w:rsid w:val="00B95F1E"/>
    <w:rsid w:val="00B963F1"/>
    <w:rsid w:val="00BA020A"/>
    <w:rsid w:val="00BB025A"/>
    <w:rsid w:val="00BB02A4"/>
    <w:rsid w:val="00BB1270"/>
    <w:rsid w:val="00BB1420"/>
    <w:rsid w:val="00BB1E44"/>
    <w:rsid w:val="00BB33EB"/>
    <w:rsid w:val="00BB5267"/>
    <w:rsid w:val="00BB52B8"/>
    <w:rsid w:val="00BB59D8"/>
    <w:rsid w:val="00BB7E69"/>
    <w:rsid w:val="00BC0272"/>
    <w:rsid w:val="00BC0E51"/>
    <w:rsid w:val="00BC2F13"/>
    <w:rsid w:val="00BC3C1F"/>
    <w:rsid w:val="00BC638D"/>
    <w:rsid w:val="00BC6F12"/>
    <w:rsid w:val="00BC7CE7"/>
    <w:rsid w:val="00BD295E"/>
    <w:rsid w:val="00BD3460"/>
    <w:rsid w:val="00BD4664"/>
    <w:rsid w:val="00BD4697"/>
    <w:rsid w:val="00BD5136"/>
    <w:rsid w:val="00BE1193"/>
    <w:rsid w:val="00BE3DE4"/>
    <w:rsid w:val="00BE664C"/>
    <w:rsid w:val="00BF4849"/>
    <w:rsid w:val="00BF4EA7"/>
    <w:rsid w:val="00BF6525"/>
    <w:rsid w:val="00BF6B26"/>
    <w:rsid w:val="00C00EDB"/>
    <w:rsid w:val="00C0155A"/>
    <w:rsid w:val="00C02863"/>
    <w:rsid w:val="00C0383A"/>
    <w:rsid w:val="00C05E7A"/>
    <w:rsid w:val="00C067FF"/>
    <w:rsid w:val="00C1046D"/>
    <w:rsid w:val="00C12862"/>
    <w:rsid w:val="00C13D28"/>
    <w:rsid w:val="00C14585"/>
    <w:rsid w:val="00C1475D"/>
    <w:rsid w:val="00C165A0"/>
    <w:rsid w:val="00C17178"/>
    <w:rsid w:val="00C216CE"/>
    <w:rsid w:val="00C2184F"/>
    <w:rsid w:val="00C22A78"/>
    <w:rsid w:val="00C23C7E"/>
    <w:rsid w:val="00C2446D"/>
    <w:rsid w:val="00C246C5"/>
    <w:rsid w:val="00C2505D"/>
    <w:rsid w:val="00C25A82"/>
    <w:rsid w:val="00C25E45"/>
    <w:rsid w:val="00C3066C"/>
    <w:rsid w:val="00C30A2A"/>
    <w:rsid w:val="00C33993"/>
    <w:rsid w:val="00C35B35"/>
    <w:rsid w:val="00C4069E"/>
    <w:rsid w:val="00C41ADC"/>
    <w:rsid w:val="00C44149"/>
    <w:rsid w:val="00C44410"/>
    <w:rsid w:val="00C44A15"/>
    <w:rsid w:val="00C45B8B"/>
    <w:rsid w:val="00C4630A"/>
    <w:rsid w:val="00C46B5D"/>
    <w:rsid w:val="00C4792E"/>
    <w:rsid w:val="00C47EDF"/>
    <w:rsid w:val="00C523F0"/>
    <w:rsid w:val="00C526D2"/>
    <w:rsid w:val="00C52A89"/>
    <w:rsid w:val="00C53A91"/>
    <w:rsid w:val="00C5794E"/>
    <w:rsid w:val="00C60968"/>
    <w:rsid w:val="00C63D39"/>
    <w:rsid w:val="00C63EDD"/>
    <w:rsid w:val="00C65B36"/>
    <w:rsid w:val="00C70EF3"/>
    <w:rsid w:val="00C7292E"/>
    <w:rsid w:val="00C74E88"/>
    <w:rsid w:val="00C80924"/>
    <w:rsid w:val="00C80D35"/>
    <w:rsid w:val="00C80FD1"/>
    <w:rsid w:val="00C8286B"/>
    <w:rsid w:val="00C8475E"/>
    <w:rsid w:val="00C86589"/>
    <w:rsid w:val="00C937EE"/>
    <w:rsid w:val="00C947F8"/>
    <w:rsid w:val="00C9515F"/>
    <w:rsid w:val="00C963C5"/>
    <w:rsid w:val="00C97658"/>
    <w:rsid w:val="00CA030C"/>
    <w:rsid w:val="00CA1F41"/>
    <w:rsid w:val="00CA32EE"/>
    <w:rsid w:val="00CA5771"/>
    <w:rsid w:val="00CA6A1A"/>
    <w:rsid w:val="00CB2551"/>
    <w:rsid w:val="00CB2D79"/>
    <w:rsid w:val="00CB3F2D"/>
    <w:rsid w:val="00CB4059"/>
    <w:rsid w:val="00CB65B5"/>
    <w:rsid w:val="00CB73FF"/>
    <w:rsid w:val="00CC1E75"/>
    <w:rsid w:val="00CC24FE"/>
    <w:rsid w:val="00CC2E0E"/>
    <w:rsid w:val="00CC361C"/>
    <w:rsid w:val="00CC474B"/>
    <w:rsid w:val="00CC658C"/>
    <w:rsid w:val="00CC67BF"/>
    <w:rsid w:val="00CD0843"/>
    <w:rsid w:val="00CD42B2"/>
    <w:rsid w:val="00CD4E31"/>
    <w:rsid w:val="00CD5A78"/>
    <w:rsid w:val="00CD7345"/>
    <w:rsid w:val="00CE1CAC"/>
    <w:rsid w:val="00CE372E"/>
    <w:rsid w:val="00CE58D3"/>
    <w:rsid w:val="00CF0A1B"/>
    <w:rsid w:val="00CF19F6"/>
    <w:rsid w:val="00CF22A9"/>
    <w:rsid w:val="00CF2F4F"/>
    <w:rsid w:val="00CF536D"/>
    <w:rsid w:val="00D02E9D"/>
    <w:rsid w:val="00D053BC"/>
    <w:rsid w:val="00D05E1C"/>
    <w:rsid w:val="00D06055"/>
    <w:rsid w:val="00D076CD"/>
    <w:rsid w:val="00D10CB8"/>
    <w:rsid w:val="00D10FFB"/>
    <w:rsid w:val="00D12806"/>
    <w:rsid w:val="00D12D44"/>
    <w:rsid w:val="00D15018"/>
    <w:rsid w:val="00D158AC"/>
    <w:rsid w:val="00D1694C"/>
    <w:rsid w:val="00D20F5E"/>
    <w:rsid w:val="00D23B76"/>
    <w:rsid w:val="00D24B4A"/>
    <w:rsid w:val="00D37057"/>
    <w:rsid w:val="00D3793B"/>
    <w:rsid w:val="00D379A3"/>
    <w:rsid w:val="00D45300"/>
    <w:rsid w:val="00D45FF3"/>
    <w:rsid w:val="00D512CF"/>
    <w:rsid w:val="00D524B4"/>
    <w:rsid w:val="00D528B9"/>
    <w:rsid w:val="00D53186"/>
    <w:rsid w:val="00D538FF"/>
    <w:rsid w:val="00D541C6"/>
    <w:rsid w:val="00D5487D"/>
    <w:rsid w:val="00D579A9"/>
    <w:rsid w:val="00D60140"/>
    <w:rsid w:val="00D6024A"/>
    <w:rsid w:val="00D608B5"/>
    <w:rsid w:val="00D63A2D"/>
    <w:rsid w:val="00D63F67"/>
    <w:rsid w:val="00D64739"/>
    <w:rsid w:val="00D66BD1"/>
    <w:rsid w:val="00D71725"/>
    <w:rsid w:val="00D71E4E"/>
    <w:rsid w:val="00D71F99"/>
    <w:rsid w:val="00D73B21"/>
    <w:rsid w:val="00D73CA4"/>
    <w:rsid w:val="00D73D71"/>
    <w:rsid w:val="00D74396"/>
    <w:rsid w:val="00D7450F"/>
    <w:rsid w:val="00D74525"/>
    <w:rsid w:val="00D80284"/>
    <w:rsid w:val="00D80CD9"/>
    <w:rsid w:val="00D81F71"/>
    <w:rsid w:val="00D84607"/>
    <w:rsid w:val="00D857CB"/>
    <w:rsid w:val="00D8642D"/>
    <w:rsid w:val="00D876E1"/>
    <w:rsid w:val="00D8783F"/>
    <w:rsid w:val="00D90A5E"/>
    <w:rsid w:val="00D91A68"/>
    <w:rsid w:val="00D930E5"/>
    <w:rsid w:val="00D94F28"/>
    <w:rsid w:val="00D95A68"/>
    <w:rsid w:val="00D97525"/>
    <w:rsid w:val="00DA17C7"/>
    <w:rsid w:val="00DA3EF9"/>
    <w:rsid w:val="00DA6A9A"/>
    <w:rsid w:val="00DB1EFD"/>
    <w:rsid w:val="00DB3EAF"/>
    <w:rsid w:val="00DB46C6"/>
    <w:rsid w:val="00DB5B54"/>
    <w:rsid w:val="00DC3203"/>
    <w:rsid w:val="00DC36DD"/>
    <w:rsid w:val="00DC3C99"/>
    <w:rsid w:val="00DC52F5"/>
    <w:rsid w:val="00DC5595"/>
    <w:rsid w:val="00DC5FD0"/>
    <w:rsid w:val="00DC6BF9"/>
    <w:rsid w:val="00DD0354"/>
    <w:rsid w:val="00DD27D7"/>
    <w:rsid w:val="00DD2F94"/>
    <w:rsid w:val="00DD458C"/>
    <w:rsid w:val="00DD72E9"/>
    <w:rsid w:val="00DD7605"/>
    <w:rsid w:val="00DD7A8A"/>
    <w:rsid w:val="00DE2020"/>
    <w:rsid w:val="00DE3476"/>
    <w:rsid w:val="00DE3B19"/>
    <w:rsid w:val="00DE7BEA"/>
    <w:rsid w:val="00DF1485"/>
    <w:rsid w:val="00DF2068"/>
    <w:rsid w:val="00DF398D"/>
    <w:rsid w:val="00DF5B84"/>
    <w:rsid w:val="00DF6D5B"/>
    <w:rsid w:val="00DF7637"/>
    <w:rsid w:val="00DF771B"/>
    <w:rsid w:val="00DF78DF"/>
    <w:rsid w:val="00DF7EE2"/>
    <w:rsid w:val="00E01BAA"/>
    <w:rsid w:val="00E0282A"/>
    <w:rsid w:val="00E02F9B"/>
    <w:rsid w:val="00E07E14"/>
    <w:rsid w:val="00E140C1"/>
    <w:rsid w:val="00E14D03"/>
    <w:rsid w:val="00E14F94"/>
    <w:rsid w:val="00E17336"/>
    <w:rsid w:val="00E17D15"/>
    <w:rsid w:val="00E20526"/>
    <w:rsid w:val="00E22B95"/>
    <w:rsid w:val="00E26481"/>
    <w:rsid w:val="00E30331"/>
    <w:rsid w:val="00E30BB8"/>
    <w:rsid w:val="00E31F9C"/>
    <w:rsid w:val="00E374EE"/>
    <w:rsid w:val="00E40172"/>
    <w:rsid w:val="00E40488"/>
    <w:rsid w:val="00E40981"/>
    <w:rsid w:val="00E40F55"/>
    <w:rsid w:val="00E41B2A"/>
    <w:rsid w:val="00E4368F"/>
    <w:rsid w:val="00E438F0"/>
    <w:rsid w:val="00E445B4"/>
    <w:rsid w:val="00E445F4"/>
    <w:rsid w:val="00E46938"/>
    <w:rsid w:val="00E46E10"/>
    <w:rsid w:val="00E50367"/>
    <w:rsid w:val="00E51ABA"/>
    <w:rsid w:val="00E520FC"/>
    <w:rsid w:val="00E524CB"/>
    <w:rsid w:val="00E54ECB"/>
    <w:rsid w:val="00E613D8"/>
    <w:rsid w:val="00E63196"/>
    <w:rsid w:val="00E65456"/>
    <w:rsid w:val="00E65A91"/>
    <w:rsid w:val="00E66188"/>
    <w:rsid w:val="00E664FB"/>
    <w:rsid w:val="00E672F0"/>
    <w:rsid w:val="00E70373"/>
    <w:rsid w:val="00E703E5"/>
    <w:rsid w:val="00E72E40"/>
    <w:rsid w:val="00E73665"/>
    <w:rsid w:val="00E73999"/>
    <w:rsid w:val="00E73BDC"/>
    <w:rsid w:val="00E73E9E"/>
    <w:rsid w:val="00E81660"/>
    <w:rsid w:val="00E854FE"/>
    <w:rsid w:val="00E906CC"/>
    <w:rsid w:val="00E930E1"/>
    <w:rsid w:val="00E939A0"/>
    <w:rsid w:val="00E95151"/>
    <w:rsid w:val="00E95345"/>
    <w:rsid w:val="00E95EEB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363D"/>
    <w:rsid w:val="00EB531F"/>
    <w:rsid w:val="00EB5387"/>
    <w:rsid w:val="00EB5C10"/>
    <w:rsid w:val="00EB661F"/>
    <w:rsid w:val="00EB7322"/>
    <w:rsid w:val="00EB786D"/>
    <w:rsid w:val="00EC0FE9"/>
    <w:rsid w:val="00EC198B"/>
    <w:rsid w:val="00EC426D"/>
    <w:rsid w:val="00EC571B"/>
    <w:rsid w:val="00EC57D7"/>
    <w:rsid w:val="00EC6385"/>
    <w:rsid w:val="00EC7833"/>
    <w:rsid w:val="00ED1DE9"/>
    <w:rsid w:val="00ED23D4"/>
    <w:rsid w:val="00ED2A2B"/>
    <w:rsid w:val="00ED5E0B"/>
    <w:rsid w:val="00ED64D5"/>
    <w:rsid w:val="00EE0FDA"/>
    <w:rsid w:val="00EE37B6"/>
    <w:rsid w:val="00EE5666"/>
    <w:rsid w:val="00EE6FF4"/>
    <w:rsid w:val="00EF0F45"/>
    <w:rsid w:val="00EF3718"/>
    <w:rsid w:val="00EF7463"/>
    <w:rsid w:val="00EF755E"/>
    <w:rsid w:val="00EF7971"/>
    <w:rsid w:val="00F002EF"/>
    <w:rsid w:val="00F01EE9"/>
    <w:rsid w:val="00F04900"/>
    <w:rsid w:val="00F04DCA"/>
    <w:rsid w:val="00F065A4"/>
    <w:rsid w:val="00F07011"/>
    <w:rsid w:val="00F126B9"/>
    <w:rsid w:val="00F12715"/>
    <w:rsid w:val="00F144D5"/>
    <w:rsid w:val="00F146F0"/>
    <w:rsid w:val="00F15039"/>
    <w:rsid w:val="00F157E2"/>
    <w:rsid w:val="00F1590F"/>
    <w:rsid w:val="00F20FF3"/>
    <w:rsid w:val="00F2190B"/>
    <w:rsid w:val="00F21967"/>
    <w:rsid w:val="00F228B5"/>
    <w:rsid w:val="00F2389C"/>
    <w:rsid w:val="00F25C67"/>
    <w:rsid w:val="00F30DFF"/>
    <w:rsid w:val="00F32B80"/>
    <w:rsid w:val="00F340EB"/>
    <w:rsid w:val="00F35285"/>
    <w:rsid w:val="00F36510"/>
    <w:rsid w:val="00F4370E"/>
    <w:rsid w:val="00F43B9D"/>
    <w:rsid w:val="00F44D5E"/>
    <w:rsid w:val="00F53A35"/>
    <w:rsid w:val="00F55A3D"/>
    <w:rsid w:val="00F56A08"/>
    <w:rsid w:val="00F5744B"/>
    <w:rsid w:val="00F61209"/>
    <w:rsid w:val="00F6259E"/>
    <w:rsid w:val="00F65DD4"/>
    <w:rsid w:val="00F672B2"/>
    <w:rsid w:val="00F717B6"/>
    <w:rsid w:val="00F83973"/>
    <w:rsid w:val="00F8408D"/>
    <w:rsid w:val="00F8526F"/>
    <w:rsid w:val="00F87FA3"/>
    <w:rsid w:val="00F93D8C"/>
    <w:rsid w:val="00FA082F"/>
    <w:rsid w:val="00FA3102"/>
    <w:rsid w:val="00FA48D4"/>
    <w:rsid w:val="00FA54FA"/>
    <w:rsid w:val="00FA6D39"/>
    <w:rsid w:val="00FB1592"/>
    <w:rsid w:val="00FB227E"/>
    <w:rsid w:val="00FB3D61"/>
    <w:rsid w:val="00FB44CE"/>
    <w:rsid w:val="00FB5009"/>
    <w:rsid w:val="00FB6F19"/>
    <w:rsid w:val="00FB76AB"/>
    <w:rsid w:val="00FB76DA"/>
    <w:rsid w:val="00FC57CE"/>
    <w:rsid w:val="00FD03FE"/>
    <w:rsid w:val="00FD126E"/>
    <w:rsid w:val="00FD154C"/>
    <w:rsid w:val="00FD3C36"/>
    <w:rsid w:val="00FD4D81"/>
    <w:rsid w:val="00FD5F56"/>
    <w:rsid w:val="00FD7498"/>
    <w:rsid w:val="00FD7FB3"/>
    <w:rsid w:val="00FE2AB6"/>
    <w:rsid w:val="00FE418B"/>
    <w:rsid w:val="00FE4713"/>
    <w:rsid w:val="00FF1649"/>
    <w:rsid w:val="00FF1BDC"/>
    <w:rsid w:val="00FF1F44"/>
    <w:rsid w:val="00FF225E"/>
    <w:rsid w:val="00FF416B"/>
    <w:rsid w:val="00FF52E8"/>
    <w:rsid w:val="00FF62C3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BD0F22"/>
  <w14:defaultImageDpi w14:val="330"/>
  <w15:docId w15:val="{173C7C65-F472-4B4C-A717-38231A7D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table" w:styleId="Tabellenraster">
    <w:name w:val="Table Grid"/>
    <w:basedOn w:val="NormaleTabelle"/>
    <w:rsid w:val="00DA3E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Ver&#246;ffentlichungen\2021%20AE-CAI\Second%20Revision\Appendix%20-%20Requirements%20and%20evalu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D811F2-2D62-45EE-95D4-1FF1902D6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pendix - Requirements and evaluation</Template>
  <TotalTime>0</TotalTime>
  <Pages>9</Pages>
  <Words>2957</Words>
  <Characters>17007</Characters>
  <Application>Microsoft Office Word</Application>
  <DocSecurity>0</DocSecurity>
  <Lines>253</Lines>
  <Paragraphs>7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989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Junger, Denise</dc:creator>
  <cp:lastModifiedBy>Junger, Denise</cp:lastModifiedBy>
  <cp:revision>597</cp:revision>
  <cp:lastPrinted>2011-07-22T14:54:00Z</cp:lastPrinted>
  <dcterms:created xsi:type="dcterms:W3CDTF">2021-10-07T06:55:00Z</dcterms:created>
  <dcterms:modified xsi:type="dcterms:W3CDTF">2022-08-30T08:30:00Z</dcterms:modified>
</cp:coreProperties>
</file>